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98526" w14:textId="48478A90" w:rsidR="00980203" w:rsidRPr="00DC078C" w:rsidRDefault="00C76B2F" w:rsidP="00C76B2F">
      <w:pPr>
        <w:rPr>
          <w:rFonts w:ascii="Times New Roman" w:hAnsi="Times New Roman" w:cs="Times New Roman"/>
          <w:sz w:val="24"/>
          <w:szCs w:val="20"/>
        </w:rPr>
      </w:pPr>
      <w:r w:rsidRPr="00DC078C">
        <w:rPr>
          <w:rFonts w:ascii="Times New Roman" w:hAnsi="Times New Roman" w:cs="Times New Roman"/>
          <w:b/>
          <w:sz w:val="24"/>
          <w:szCs w:val="20"/>
        </w:rPr>
        <w:t>Table S</w:t>
      </w:r>
      <w:r w:rsidR="002759E0" w:rsidRPr="00DC078C">
        <w:rPr>
          <w:rFonts w:ascii="Times New Roman" w:hAnsi="Times New Roman" w:cs="Times New Roman"/>
          <w:b/>
          <w:sz w:val="24"/>
          <w:szCs w:val="20"/>
        </w:rPr>
        <w:t>2</w:t>
      </w:r>
      <w:r w:rsidRPr="00DC078C">
        <w:rPr>
          <w:rFonts w:ascii="Times New Roman" w:hAnsi="Times New Roman" w:cs="Times New Roman"/>
          <w:b/>
          <w:sz w:val="24"/>
          <w:szCs w:val="20"/>
        </w:rPr>
        <w:t>.</w:t>
      </w:r>
      <w:r w:rsidRPr="00DC078C">
        <w:rPr>
          <w:rFonts w:ascii="Times New Roman" w:hAnsi="Times New Roman" w:cs="Times New Roman"/>
          <w:sz w:val="24"/>
          <w:szCs w:val="20"/>
        </w:rPr>
        <w:t xml:space="preserve"> </w:t>
      </w:r>
      <w:r w:rsidR="008937D2" w:rsidRPr="00DC078C">
        <w:rPr>
          <w:rFonts w:ascii="Times New Roman" w:hAnsi="Times New Roman" w:cs="Times New Roman"/>
          <w:sz w:val="24"/>
          <w:szCs w:val="20"/>
        </w:rPr>
        <w:t>Antimicrobial resistance phenotype/genotype, virulence content</w:t>
      </w:r>
      <w:r w:rsidR="009D4292" w:rsidRPr="00DC078C">
        <w:rPr>
          <w:rFonts w:ascii="Times New Roman" w:hAnsi="Times New Roman" w:cs="Times New Roman"/>
          <w:sz w:val="24"/>
          <w:szCs w:val="20"/>
        </w:rPr>
        <w:t xml:space="preserve">, bacteriocin encoding genes and </w:t>
      </w:r>
      <w:r w:rsidR="008937D2" w:rsidRPr="00DC078C">
        <w:rPr>
          <w:rFonts w:ascii="Times New Roman" w:hAnsi="Times New Roman" w:cs="Times New Roman"/>
          <w:sz w:val="24"/>
          <w:szCs w:val="20"/>
        </w:rPr>
        <w:t xml:space="preserve">molecular typing </w:t>
      </w:r>
      <w:r w:rsidRPr="00DC078C">
        <w:rPr>
          <w:rFonts w:ascii="Times New Roman" w:hAnsi="Times New Roman" w:cs="Times New Roman"/>
          <w:sz w:val="24"/>
          <w:szCs w:val="20"/>
        </w:rPr>
        <w:t>of the 60</w:t>
      </w:r>
      <w:r w:rsidR="0031458C" w:rsidRPr="00DC078C">
        <w:rPr>
          <w:rFonts w:ascii="Times New Roman" w:hAnsi="Times New Roman" w:cs="Times New Roman"/>
          <w:sz w:val="24"/>
          <w:szCs w:val="20"/>
        </w:rPr>
        <w:t xml:space="preserve"> strains producers of</w:t>
      </w:r>
      <w:r w:rsidRPr="00DC078C">
        <w:rPr>
          <w:rFonts w:ascii="Times New Roman" w:hAnsi="Times New Roman" w:cs="Times New Roman"/>
          <w:sz w:val="24"/>
          <w:szCs w:val="20"/>
        </w:rPr>
        <w:t xml:space="preserve"> bacteriocin</w:t>
      </w:r>
      <w:r w:rsidR="004E26D8" w:rsidRPr="00DC078C">
        <w:rPr>
          <w:rFonts w:ascii="Times New Roman" w:hAnsi="Times New Roman" w:cs="Times New Roman"/>
          <w:sz w:val="24"/>
          <w:szCs w:val="20"/>
        </w:rPr>
        <w:t>-like</w:t>
      </w:r>
      <w:r w:rsidRPr="00DC078C">
        <w:rPr>
          <w:rFonts w:ascii="Times New Roman" w:hAnsi="Times New Roman" w:cs="Times New Roman"/>
          <w:sz w:val="24"/>
          <w:szCs w:val="20"/>
        </w:rPr>
        <w:t xml:space="preserve"> </w:t>
      </w:r>
      <w:r w:rsidR="004E26D8" w:rsidRPr="00DC078C">
        <w:rPr>
          <w:rFonts w:ascii="Times New Roman" w:hAnsi="Times New Roman" w:cs="Times New Roman"/>
          <w:sz w:val="24"/>
          <w:szCs w:val="20"/>
        </w:rPr>
        <w:t>inhibitor</w:t>
      </w:r>
      <w:r w:rsidR="0031458C" w:rsidRPr="00DC078C">
        <w:rPr>
          <w:rFonts w:ascii="Times New Roman" w:hAnsi="Times New Roman" w:cs="Times New Roman"/>
          <w:sz w:val="24"/>
          <w:szCs w:val="20"/>
        </w:rPr>
        <w:t>y</w:t>
      </w:r>
      <w:r w:rsidR="004E26D8" w:rsidRPr="00DC078C">
        <w:rPr>
          <w:rFonts w:ascii="Times New Roman" w:hAnsi="Times New Roman" w:cs="Times New Roman"/>
          <w:sz w:val="24"/>
          <w:szCs w:val="20"/>
        </w:rPr>
        <w:t xml:space="preserve"> substances </w:t>
      </w:r>
      <w:r w:rsidR="00185273" w:rsidRPr="00DC078C">
        <w:rPr>
          <w:rFonts w:ascii="Times New Roman" w:hAnsi="Times New Roman" w:cs="Times New Roman"/>
          <w:sz w:val="24"/>
          <w:szCs w:val="20"/>
        </w:rPr>
        <w:t>(</w:t>
      </w:r>
      <w:r w:rsidR="004E26D8" w:rsidRPr="00DC078C">
        <w:rPr>
          <w:rFonts w:ascii="Times New Roman" w:hAnsi="Times New Roman" w:cs="Times New Roman"/>
          <w:sz w:val="24"/>
          <w:szCs w:val="20"/>
        </w:rPr>
        <w:t>BLIS</w:t>
      </w:r>
      <w:r w:rsidR="00185273" w:rsidRPr="00DC078C">
        <w:rPr>
          <w:rFonts w:ascii="Times New Roman" w:hAnsi="Times New Roman" w:cs="Times New Roman"/>
          <w:sz w:val="24"/>
          <w:szCs w:val="20"/>
        </w:rPr>
        <w:t>)</w:t>
      </w:r>
      <w:r w:rsidR="0031458C" w:rsidRPr="00DC078C">
        <w:rPr>
          <w:rFonts w:ascii="Times New Roman" w:hAnsi="Times New Roman" w:cs="Times New Roman"/>
          <w:sz w:val="24"/>
          <w:szCs w:val="20"/>
        </w:rPr>
        <w:t>.</w:t>
      </w:r>
    </w:p>
    <w:tbl>
      <w:tblPr>
        <w:tblW w:w="1515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1680"/>
        <w:gridCol w:w="1046"/>
        <w:gridCol w:w="2061"/>
        <w:gridCol w:w="2117"/>
        <w:gridCol w:w="2120"/>
        <w:gridCol w:w="1600"/>
        <w:gridCol w:w="1721"/>
        <w:gridCol w:w="2126"/>
      </w:tblGrid>
      <w:tr w:rsidR="00757C58" w:rsidRPr="00DC078C" w14:paraId="01099164" w14:textId="77777777" w:rsidTr="009D4292">
        <w:trPr>
          <w:trHeight w:val="20"/>
          <w:jc w:val="center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C5BDED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trai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6A0440" w14:textId="68977B50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pecie</w:t>
            </w:r>
            <w:r w:rsidR="00A46889"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5F1C05F0" w14:textId="5995F286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Origin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31FFC3" w14:textId="03228A30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Antimicrobial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 resistance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phenotype</w:t>
            </w: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s-ES" w:eastAsia="es-ES"/>
              </w:rPr>
              <w:t>a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2DC711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Antimicrobial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 resistance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genotyp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3A87E1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Virulence genes detecte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7B9F21" w14:textId="25A452E1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Spa-</w:t>
            </w: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LST</w:t>
            </w:r>
            <w:r w:rsidR="00092BCE"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-CC</w:t>
            </w: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/</w:t>
            </w:r>
            <w:r w:rsidR="00092BCE"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F65883" w:rsidRPr="00DC0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agr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B4EB0" w14:textId="77777777" w:rsidR="00757C58" w:rsidRPr="00DC078C" w:rsidRDefault="009D429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es-ES"/>
              </w:rPr>
              <w:t>Bacteriocin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es-ES"/>
              </w:rPr>
              <w:t xml:space="preserve"> genes</w:t>
            </w:r>
          </w:p>
          <w:p w14:paraId="0994670B" w14:textId="229F7E0B" w:rsidR="009D4292" w:rsidRPr="00DC078C" w:rsidRDefault="009D429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es-ES"/>
              </w:rPr>
              <w:t>detec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1D15D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val="es-ES" w:eastAsia="es-ES"/>
              </w:rPr>
              <w:t>Reference</w:t>
            </w:r>
          </w:p>
        </w:tc>
      </w:tr>
      <w:tr w:rsidR="00757C58" w:rsidRPr="00DC078C" w14:paraId="12A79FA6" w14:textId="77777777" w:rsidTr="009D4292">
        <w:trPr>
          <w:trHeight w:val="20"/>
          <w:jc w:val="center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1B4A12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3869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C3236B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4F37306" w14:textId="528E85E8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327526" w14:textId="511CB25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N-OXA-ERY-CLI-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TR-TET-SXT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C4EBE7" w14:textId="11FE932C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ec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rm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B),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M)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dfr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G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9AC022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C98935" w14:textId="7EA0C98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58/II</w:t>
            </w:r>
            <w:r w:rsidR="00092BC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/ (</w:t>
            </w:r>
            <w:proofErr w:type="spellStart"/>
            <w:r w:rsidR="00092BC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CC</w:t>
            </w:r>
            <w:r w:rsidR="00092BCE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ec</w:t>
            </w:r>
            <w:r w:rsidR="00092BC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IV</w:t>
            </w:r>
            <w:proofErr w:type="spellEnd"/>
            <w:r w:rsidR="00092BC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</w:tcPr>
          <w:p w14:paraId="1DA17A37" w14:textId="65A3B64A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6DA6027" w14:textId="445299E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10A75AC7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43A450DC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5344</w:t>
            </w:r>
          </w:p>
        </w:tc>
        <w:tc>
          <w:tcPr>
            <w:tcW w:w="1680" w:type="dxa"/>
            <w:shd w:val="clear" w:color="auto" w:fill="auto"/>
            <w:hideMark/>
          </w:tcPr>
          <w:p w14:paraId="656BAA8A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37842660" w14:textId="40B3F976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6E7A6D7C" w14:textId="1A9093D6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N-ERY-CLI-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TR-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T-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L-SXT</w:t>
            </w:r>
          </w:p>
        </w:tc>
        <w:tc>
          <w:tcPr>
            <w:tcW w:w="2117" w:type="dxa"/>
            <w:shd w:val="clear" w:color="auto" w:fill="auto"/>
            <w:hideMark/>
          </w:tcPr>
          <w:p w14:paraId="69C729D4" w14:textId="6371967B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, 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rm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B),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M), 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at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pC221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fr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G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189C868E" w14:textId="0EA4225E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47E2B593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171/III</w:t>
            </w:r>
          </w:p>
        </w:tc>
        <w:tc>
          <w:tcPr>
            <w:tcW w:w="1721" w:type="dxa"/>
            <w:shd w:val="clear" w:color="auto" w:fill="auto"/>
          </w:tcPr>
          <w:p w14:paraId="5F5CA6E3" w14:textId="549519E3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07B2E2E" w14:textId="2FE6928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42F7A2E8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7F524361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5345</w:t>
            </w:r>
          </w:p>
        </w:tc>
        <w:tc>
          <w:tcPr>
            <w:tcW w:w="1680" w:type="dxa"/>
            <w:shd w:val="clear" w:color="auto" w:fill="auto"/>
            <w:hideMark/>
          </w:tcPr>
          <w:p w14:paraId="3BE520DD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7D94595E" w14:textId="5375F816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602A97E6" w14:textId="63C0FC1A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N-ERY-CLI-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TR-TET-CHL-SXT</w:t>
            </w:r>
          </w:p>
        </w:tc>
        <w:tc>
          <w:tcPr>
            <w:tcW w:w="2117" w:type="dxa"/>
            <w:shd w:val="clear" w:color="auto" w:fill="auto"/>
            <w:hideMark/>
          </w:tcPr>
          <w:p w14:paraId="5D1235AF" w14:textId="77BB4A9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, 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rm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B),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M), 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at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pC221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dfr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G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1EA26054" w14:textId="49C7281F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5656439E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171/III</w:t>
            </w:r>
          </w:p>
        </w:tc>
        <w:tc>
          <w:tcPr>
            <w:tcW w:w="1721" w:type="dxa"/>
            <w:shd w:val="clear" w:color="auto" w:fill="auto"/>
          </w:tcPr>
          <w:p w14:paraId="466CDAB7" w14:textId="770EED9B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90F81E9" w14:textId="3B90F31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57908D0D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1318143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3877</w:t>
            </w:r>
          </w:p>
        </w:tc>
        <w:tc>
          <w:tcPr>
            <w:tcW w:w="1680" w:type="dxa"/>
            <w:shd w:val="clear" w:color="auto" w:fill="auto"/>
            <w:hideMark/>
          </w:tcPr>
          <w:p w14:paraId="430A36E0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7F0551C8" w14:textId="6FBB441F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79E804F1" w14:textId="3F3568E1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PEN-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R-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ET</w:t>
            </w:r>
          </w:p>
        </w:tc>
        <w:tc>
          <w:tcPr>
            <w:tcW w:w="2117" w:type="dxa"/>
            <w:shd w:val="clear" w:color="auto" w:fill="auto"/>
            <w:hideMark/>
          </w:tcPr>
          <w:p w14:paraId="55127C06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,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adE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,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M)</w:t>
            </w:r>
          </w:p>
        </w:tc>
        <w:tc>
          <w:tcPr>
            <w:tcW w:w="2120" w:type="dxa"/>
            <w:shd w:val="clear" w:color="auto" w:fill="auto"/>
            <w:hideMark/>
          </w:tcPr>
          <w:p w14:paraId="412CD05D" w14:textId="785AFB09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xpB</w:t>
            </w:r>
            <w:proofErr w:type="spellEnd"/>
          </w:p>
        </w:tc>
        <w:tc>
          <w:tcPr>
            <w:tcW w:w="1600" w:type="dxa"/>
            <w:shd w:val="clear" w:color="auto" w:fill="auto"/>
            <w:hideMark/>
          </w:tcPr>
          <w:p w14:paraId="6F4265FC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172/III</w:t>
            </w:r>
          </w:p>
        </w:tc>
        <w:tc>
          <w:tcPr>
            <w:tcW w:w="1721" w:type="dxa"/>
            <w:shd w:val="clear" w:color="auto" w:fill="auto"/>
          </w:tcPr>
          <w:p w14:paraId="614F6B75" w14:textId="12BE52D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EDA4B89" w14:textId="42CA2786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7AD76776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5F801419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3873</w:t>
            </w:r>
          </w:p>
        </w:tc>
        <w:tc>
          <w:tcPr>
            <w:tcW w:w="1680" w:type="dxa"/>
            <w:shd w:val="clear" w:color="auto" w:fill="auto"/>
            <w:hideMark/>
          </w:tcPr>
          <w:p w14:paraId="5D4079B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70FB2198" w14:textId="7E315B2F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0D8A9EC1" w14:textId="0A1F61E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PEN</w:t>
            </w:r>
          </w:p>
        </w:tc>
        <w:tc>
          <w:tcPr>
            <w:tcW w:w="2117" w:type="dxa"/>
            <w:shd w:val="clear" w:color="auto" w:fill="auto"/>
            <w:hideMark/>
          </w:tcPr>
          <w:p w14:paraId="19F8FED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Z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00558F2C" w14:textId="555D76F0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6D623145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173/III</w:t>
            </w:r>
          </w:p>
        </w:tc>
        <w:tc>
          <w:tcPr>
            <w:tcW w:w="1721" w:type="dxa"/>
            <w:shd w:val="clear" w:color="auto" w:fill="auto"/>
          </w:tcPr>
          <w:p w14:paraId="6B091D4D" w14:textId="2A7CBB9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7B5F727" w14:textId="605B10A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111C7C69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4A900F8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3874</w:t>
            </w:r>
          </w:p>
        </w:tc>
        <w:tc>
          <w:tcPr>
            <w:tcW w:w="1680" w:type="dxa"/>
            <w:shd w:val="clear" w:color="auto" w:fill="auto"/>
            <w:hideMark/>
          </w:tcPr>
          <w:p w14:paraId="0622BDA3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02725216" w14:textId="4684191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7DD1DA06" w14:textId="6D44C62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hideMark/>
          </w:tcPr>
          <w:p w14:paraId="76A600C7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hideMark/>
          </w:tcPr>
          <w:p w14:paraId="5978C203" w14:textId="7DA8B9F6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08B7C057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170/III</w:t>
            </w:r>
          </w:p>
        </w:tc>
        <w:tc>
          <w:tcPr>
            <w:tcW w:w="1721" w:type="dxa"/>
            <w:shd w:val="clear" w:color="auto" w:fill="auto"/>
          </w:tcPr>
          <w:p w14:paraId="0C5A7584" w14:textId="0E34DC75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55B0D5E" w14:textId="209BA440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18F34CD8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0CDD7089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5357</w:t>
            </w:r>
          </w:p>
        </w:tc>
        <w:tc>
          <w:tcPr>
            <w:tcW w:w="1680" w:type="dxa"/>
            <w:shd w:val="clear" w:color="auto" w:fill="auto"/>
            <w:hideMark/>
          </w:tcPr>
          <w:p w14:paraId="09EAC7E6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4F685A07" w14:textId="54C2E99C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0F037FB3" w14:textId="76C3C4F8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PEN</w:t>
            </w:r>
          </w:p>
        </w:tc>
        <w:tc>
          <w:tcPr>
            <w:tcW w:w="2117" w:type="dxa"/>
            <w:shd w:val="clear" w:color="auto" w:fill="auto"/>
            <w:hideMark/>
          </w:tcPr>
          <w:p w14:paraId="1446B1E6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Z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77237D0C" w14:textId="4CF31E55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278133EA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356/III</w:t>
            </w:r>
          </w:p>
        </w:tc>
        <w:tc>
          <w:tcPr>
            <w:tcW w:w="1721" w:type="dxa"/>
            <w:shd w:val="clear" w:color="auto" w:fill="auto"/>
          </w:tcPr>
          <w:p w14:paraId="22B169E8" w14:textId="1CFA371E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B38B137" w14:textId="0DF8F83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uiz-Ripa et al. 2021)</w:t>
            </w:r>
          </w:p>
        </w:tc>
      </w:tr>
      <w:tr w:rsidR="00757C58" w:rsidRPr="00DC078C" w14:paraId="1BABB90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48D7C758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4502</w:t>
            </w:r>
          </w:p>
        </w:tc>
        <w:tc>
          <w:tcPr>
            <w:tcW w:w="1680" w:type="dxa"/>
            <w:shd w:val="clear" w:color="auto" w:fill="auto"/>
            <w:hideMark/>
          </w:tcPr>
          <w:p w14:paraId="4B6402D1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08E076F3" w14:textId="5488DB3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56CCE610" w14:textId="715299BA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XT</w:t>
            </w:r>
          </w:p>
        </w:tc>
        <w:tc>
          <w:tcPr>
            <w:tcW w:w="2117" w:type="dxa"/>
            <w:shd w:val="clear" w:color="auto" w:fill="auto"/>
            <w:hideMark/>
          </w:tcPr>
          <w:p w14:paraId="0DA2E15C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dfr</w:t>
            </w:r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G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3CAC4F54" w14:textId="25DF8869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396C193D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160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/III</w:t>
            </w:r>
          </w:p>
        </w:tc>
        <w:tc>
          <w:tcPr>
            <w:tcW w:w="1721" w:type="dxa"/>
            <w:shd w:val="clear" w:color="auto" w:fill="auto"/>
          </w:tcPr>
          <w:p w14:paraId="03111D32" w14:textId="31C8D8DA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299A715" w14:textId="13B464EB" w:rsidR="00757C58" w:rsidRPr="00DC078C" w:rsidRDefault="00542104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UR</w:t>
            </w:r>
            <w:r w:rsidR="00A03312"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>c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 xml:space="preserve">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ollection</w:t>
            </w:r>
            <w:proofErr w:type="spellEnd"/>
          </w:p>
        </w:tc>
      </w:tr>
      <w:tr w:rsidR="00757C58" w:rsidRPr="00DC078C" w14:paraId="5D9BC745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25E54D2E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4506</w:t>
            </w:r>
          </w:p>
        </w:tc>
        <w:tc>
          <w:tcPr>
            <w:tcW w:w="1680" w:type="dxa"/>
            <w:shd w:val="clear" w:color="auto" w:fill="auto"/>
            <w:hideMark/>
          </w:tcPr>
          <w:p w14:paraId="5CE313B6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7FFA6929" w14:textId="214F9DA3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Pet</w:t>
            </w:r>
          </w:p>
        </w:tc>
        <w:tc>
          <w:tcPr>
            <w:tcW w:w="2061" w:type="dxa"/>
            <w:shd w:val="clear" w:color="auto" w:fill="auto"/>
            <w:hideMark/>
          </w:tcPr>
          <w:p w14:paraId="0E782681" w14:textId="263FFDDA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</w:t>
            </w:r>
          </w:p>
        </w:tc>
        <w:tc>
          <w:tcPr>
            <w:tcW w:w="2117" w:type="dxa"/>
            <w:shd w:val="clear" w:color="auto" w:fill="auto"/>
            <w:hideMark/>
          </w:tcPr>
          <w:p w14:paraId="3269E03B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hideMark/>
          </w:tcPr>
          <w:p w14:paraId="22CC0835" w14:textId="0B80DC58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,</w:t>
            </w:r>
          </w:p>
        </w:tc>
        <w:tc>
          <w:tcPr>
            <w:tcW w:w="1600" w:type="dxa"/>
            <w:shd w:val="clear" w:color="auto" w:fill="auto"/>
            <w:hideMark/>
          </w:tcPr>
          <w:p w14:paraId="0863ABC1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T161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/III</w:t>
            </w:r>
          </w:p>
        </w:tc>
        <w:tc>
          <w:tcPr>
            <w:tcW w:w="1721" w:type="dxa"/>
            <w:shd w:val="clear" w:color="auto" w:fill="auto"/>
          </w:tcPr>
          <w:p w14:paraId="72C0BE10" w14:textId="38F97728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748596E" w14:textId="755BB568" w:rsidR="00757C58" w:rsidRPr="00DC078C" w:rsidRDefault="00542104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UR</w:t>
            </w:r>
            <w:r w:rsidR="00A03312"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>c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ollection</w:t>
            </w:r>
            <w:proofErr w:type="spellEnd"/>
          </w:p>
        </w:tc>
      </w:tr>
      <w:tr w:rsidR="00757C58" w:rsidRPr="00DC078C" w14:paraId="3AD5FBB9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C389B00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4525</w:t>
            </w:r>
          </w:p>
        </w:tc>
        <w:tc>
          <w:tcPr>
            <w:tcW w:w="1680" w:type="dxa"/>
            <w:shd w:val="clear" w:color="auto" w:fill="auto"/>
            <w:hideMark/>
          </w:tcPr>
          <w:p w14:paraId="0FE5C6A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7A87B41E" w14:textId="065F2DF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s-ES"/>
              </w:rPr>
              <w:t>Pet</w:t>
            </w:r>
          </w:p>
        </w:tc>
        <w:tc>
          <w:tcPr>
            <w:tcW w:w="2061" w:type="dxa"/>
            <w:shd w:val="clear" w:color="auto" w:fill="auto"/>
            <w:hideMark/>
          </w:tcPr>
          <w:p w14:paraId="7408F13C" w14:textId="44A14959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N-ERY-CLI-STR- CHL-SXT</w:t>
            </w:r>
          </w:p>
        </w:tc>
        <w:tc>
          <w:tcPr>
            <w:tcW w:w="2117" w:type="dxa"/>
            <w:shd w:val="clear" w:color="auto" w:fill="auto"/>
            <w:hideMark/>
          </w:tcPr>
          <w:p w14:paraId="161B811D" w14:textId="3D4ADD99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an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(6)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I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erm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(B)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dfr</w:t>
            </w:r>
            <w:r w:rsidRPr="00DC078C">
              <w:rPr>
                <w:rFonts w:ascii="Times New Roman" w:eastAsia="Times New Roman" w:hAnsi="Times New Roman" w:cs="Times New Roman"/>
                <w:iCs/>
                <w:color w:val="131413"/>
                <w:sz w:val="18"/>
                <w:szCs w:val="18"/>
                <w:lang w:val="es-ES" w:eastAsia="es-ES"/>
              </w:rPr>
              <w:t>G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, </w:t>
            </w:r>
            <w:proofErr w:type="spellStart"/>
            <w:r w:rsidR="008C2E8F"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I</w:t>
            </w:r>
            <w:r w:rsidR="00A03312"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nu</w:t>
            </w:r>
            <w:proofErr w:type="spellEnd"/>
            <w:r w:rsidR="00A03312" w:rsidRPr="00DC078C">
              <w:rPr>
                <w:rFonts w:ascii="Times New Roman" w:eastAsia="Times New Roman" w:hAnsi="Times New Roman" w:cs="Times New Roman"/>
                <w:iCs/>
                <w:color w:val="131413"/>
                <w:sz w:val="18"/>
                <w:szCs w:val="18"/>
                <w:lang w:val="es-ES" w:eastAsia="es-ES"/>
              </w:rPr>
              <w:t>(A)</w:t>
            </w:r>
            <w:r w:rsidRPr="00DC078C">
              <w:rPr>
                <w:rFonts w:ascii="Times New Roman" w:eastAsia="Times New Roman" w:hAnsi="Times New Roman" w:cs="Times New Roman"/>
                <w:iCs/>
                <w:color w:val="131413"/>
                <w:sz w:val="18"/>
                <w:szCs w:val="18"/>
                <w:lang w:val="es-ES" w:eastAsia="es-ES"/>
              </w:rPr>
              <w:t>,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 </w:t>
            </w:r>
            <w:r w:rsidR="00625D22"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c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at</w:t>
            </w:r>
            <w:r w:rsidRPr="00DC078C">
              <w:rPr>
                <w:rFonts w:ascii="Times New Roman" w:eastAsia="Times New Roman" w:hAnsi="Times New Roman" w:cs="Times New Roman"/>
                <w:iCs/>
                <w:color w:val="131413"/>
                <w:sz w:val="18"/>
                <w:szCs w:val="18"/>
                <w:vertAlign w:val="subscript"/>
                <w:lang w:val="es-ES" w:eastAsia="es-ES"/>
              </w:rPr>
              <w:t>pc221</w:t>
            </w:r>
          </w:p>
        </w:tc>
        <w:tc>
          <w:tcPr>
            <w:tcW w:w="2120" w:type="dxa"/>
            <w:shd w:val="clear" w:color="auto" w:fill="auto"/>
            <w:hideMark/>
          </w:tcPr>
          <w:p w14:paraId="3834E1D2" w14:textId="6991D849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</w:p>
        </w:tc>
        <w:tc>
          <w:tcPr>
            <w:tcW w:w="1600" w:type="dxa"/>
            <w:shd w:val="clear" w:color="auto" w:fill="auto"/>
            <w:hideMark/>
          </w:tcPr>
          <w:p w14:paraId="5FC7F62D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162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/III</w:t>
            </w:r>
          </w:p>
        </w:tc>
        <w:tc>
          <w:tcPr>
            <w:tcW w:w="1721" w:type="dxa"/>
            <w:shd w:val="clear" w:color="auto" w:fill="auto"/>
          </w:tcPr>
          <w:p w14:paraId="153C01BB" w14:textId="555D09B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A1B0D32" w14:textId="297B2C35" w:rsidR="00757C58" w:rsidRPr="00DC078C" w:rsidRDefault="00542104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UR</w:t>
            </w:r>
            <w:r w:rsidR="00A03312"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>c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ollection</w:t>
            </w:r>
            <w:proofErr w:type="spellEnd"/>
          </w:p>
        </w:tc>
      </w:tr>
      <w:tr w:rsidR="00757C58" w:rsidRPr="00DC078C" w14:paraId="0335798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E26C9C4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4486</w:t>
            </w:r>
          </w:p>
        </w:tc>
        <w:tc>
          <w:tcPr>
            <w:tcW w:w="1680" w:type="dxa"/>
            <w:shd w:val="clear" w:color="auto" w:fill="auto"/>
            <w:hideMark/>
          </w:tcPr>
          <w:p w14:paraId="20CE5F0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3B1D7DF4" w14:textId="0C73159B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2820AAB9" w14:textId="4315EC78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TET</w:t>
            </w:r>
          </w:p>
        </w:tc>
        <w:tc>
          <w:tcPr>
            <w:tcW w:w="2117" w:type="dxa"/>
            <w:shd w:val="clear" w:color="auto" w:fill="auto"/>
            <w:hideMark/>
          </w:tcPr>
          <w:p w14:paraId="08423581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(M)</w:t>
            </w:r>
          </w:p>
        </w:tc>
        <w:tc>
          <w:tcPr>
            <w:tcW w:w="2120" w:type="dxa"/>
            <w:shd w:val="clear" w:color="auto" w:fill="auto"/>
            <w:hideMark/>
          </w:tcPr>
          <w:p w14:paraId="6F0B557A" w14:textId="1B234AD4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,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sec1,</w:t>
            </w:r>
          </w:p>
        </w:tc>
        <w:tc>
          <w:tcPr>
            <w:tcW w:w="1600" w:type="dxa"/>
            <w:shd w:val="clear" w:color="auto" w:fill="auto"/>
            <w:hideMark/>
          </w:tcPr>
          <w:p w14:paraId="20DB0B54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20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/III</w:t>
            </w:r>
          </w:p>
        </w:tc>
        <w:tc>
          <w:tcPr>
            <w:tcW w:w="1721" w:type="dxa"/>
            <w:shd w:val="clear" w:color="auto" w:fill="auto"/>
          </w:tcPr>
          <w:p w14:paraId="0E4E5F79" w14:textId="6D4A25D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FB16325" w14:textId="02F6AEF6" w:rsidR="00757C58" w:rsidRPr="00DC078C" w:rsidRDefault="00542104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UR</w:t>
            </w:r>
            <w:r w:rsidR="00A03312"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>c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ollection</w:t>
            </w:r>
            <w:proofErr w:type="spellEnd"/>
          </w:p>
        </w:tc>
      </w:tr>
      <w:tr w:rsidR="00757C58" w:rsidRPr="00DC078C" w14:paraId="4CAAC334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5831578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4476</w:t>
            </w:r>
          </w:p>
        </w:tc>
        <w:tc>
          <w:tcPr>
            <w:tcW w:w="1680" w:type="dxa"/>
            <w:shd w:val="clear" w:color="auto" w:fill="auto"/>
            <w:hideMark/>
          </w:tcPr>
          <w:p w14:paraId="7A30F8FA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41B82474" w14:textId="3610899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43CC7FE3" w14:textId="7575C29E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TET-SXT</w:t>
            </w:r>
          </w:p>
        </w:tc>
        <w:tc>
          <w:tcPr>
            <w:tcW w:w="2117" w:type="dxa"/>
            <w:shd w:val="clear" w:color="auto" w:fill="auto"/>
            <w:hideMark/>
          </w:tcPr>
          <w:p w14:paraId="17531098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131413"/>
                <w:sz w:val="18"/>
                <w:szCs w:val="18"/>
                <w:lang w:val="es-ES" w:eastAsia="es-ES"/>
              </w:rPr>
              <w:t>(M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)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131413"/>
                <w:sz w:val="18"/>
                <w:szCs w:val="18"/>
                <w:lang w:val="es-ES" w:eastAsia="es-ES"/>
              </w:rPr>
              <w:t>dfr</w:t>
            </w:r>
            <w:r w:rsidRPr="00DC078C">
              <w:rPr>
                <w:rFonts w:ascii="Times New Roman" w:eastAsia="Times New Roman" w:hAnsi="Times New Roman" w:cs="Times New Roman"/>
                <w:iCs/>
                <w:color w:val="131413"/>
                <w:sz w:val="18"/>
                <w:szCs w:val="18"/>
                <w:lang w:val="es-ES" w:eastAsia="es-ES"/>
              </w:rPr>
              <w:t>G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68B044A0" w14:textId="33FA667B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 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iet</w:t>
            </w:r>
            <w:proofErr w:type="spellEnd"/>
            <w:r w:rsidR="00757C58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, se-int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color w:val="131413"/>
                <w:sz w:val="18"/>
                <w:szCs w:val="18"/>
                <w:lang w:eastAsia="es-ES"/>
              </w:rPr>
              <w:t>,</w:t>
            </w:r>
          </w:p>
        </w:tc>
        <w:tc>
          <w:tcPr>
            <w:tcW w:w="1600" w:type="dxa"/>
            <w:shd w:val="clear" w:color="auto" w:fill="auto"/>
            <w:hideMark/>
          </w:tcPr>
          <w:p w14:paraId="4D458AD0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160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/III</w:t>
            </w:r>
          </w:p>
        </w:tc>
        <w:tc>
          <w:tcPr>
            <w:tcW w:w="1721" w:type="dxa"/>
            <w:shd w:val="clear" w:color="auto" w:fill="auto"/>
          </w:tcPr>
          <w:p w14:paraId="7FEB1B7C" w14:textId="509B8991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98A60A6" w14:textId="59259AE1" w:rsidR="00757C58" w:rsidRPr="00DC078C" w:rsidRDefault="00542104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UR</w:t>
            </w:r>
            <w:r w:rsidR="00A03312"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>c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ollection</w:t>
            </w:r>
            <w:proofErr w:type="spellEnd"/>
          </w:p>
        </w:tc>
      </w:tr>
      <w:tr w:rsidR="00757C58" w:rsidRPr="00DC078C" w14:paraId="45ABF6DA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4E0F8851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2912</w:t>
            </w:r>
          </w:p>
        </w:tc>
        <w:tc>
          <w:tcPr>
            <w:tcW w:w="1680" w:type="dxa"/>
            <w:shd w:val="clear" w:color="auto" w:fill="auto"/>
            <w:hideMark/>
          </w:tcPr>
          <w:p w14:paraId="64103F54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5B03D740" w14:textId="337C2F9E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5E5A6051" w14:textId="505B5620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</w:t>
            </w:r>
          </w:p>
        </w:tc>
        <w:tc>
          <w:tcPr>
            <w:tcW w:w="2117" w:type="dxa"/>
            <w:shd w:val="clear" w:color="auto" w:fill="auto"/>
            <w:hideMark/>
          </w:tcPr>
          <w:p w14:paraId="4C2DE55B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Z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17C4BD69" w14:textId="283A50C1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siet</w:t>
            </w:r>
            <w:proofErr w:type="spellEnd"/>
          </w:p>
        </w:tc>
        <w:tc>
          <w:tcPr>
            <w:tcW w:w="1600" w:type="dxa"/>
            <w:shd w:val="clear" w:color="auto" w:fill="auto"/>
            <w:hideMark/>
          </w:tcPr>
          <w:p w14:paraId="71A32774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9/III</w:t>
            </w:r>
          </w:p>
        </w:tc>
        <w:tc>
          <w:tcPr>
            <w:tcW w:w="1721" w:type="dxa"/>
            <w:shd w:val="clear" w:color="auto" w:fill="auto"/>
          </w:tcPr>
          <w:p w14:paraId="1B2D83D4" w14:textId="79F96A4C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C272B11" w14:textId="470850FA" w:rsidR="00757C58" w:rsidRPr="00DC078C" w:rsidRDefault="00757C58" w:rsidP="00B6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</w:t>
            </w:r>
            <w:r w:rsidR="00B61AF0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ómez-Sanz et al., 2013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)</w:t>
            </w:r>
          </w:p>
        </w:tc>
      </w:tr>
      <w:tr w:rsidR="00757C58" w:rsidRPr="00DC078C" w14:paraId="61E67260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7129F491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C8189</w:t>
            </w:r>
          </w:p>
        </w:tc>
        <w:tc>
          <w:tcPr>
            <w:tcW w:w="1680" w:type="dxa"/>
            <w:shd w:val="clear" w:color="auto" w:fill="auto"/>
            <w:hideMark/>
          </w:tcPr>
          <w:p w14:paraId="79693E5A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7CC49420" w14:textId="3E3B833C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Human</w:t>
            </w:r>
          </w:p>
        </w:tc>
        <w:tc>
          <w:tcPr>
            <w:tcW w:w="2061" w:type="dxa"/>
            <w:shd w:val="clear" w:color="auto" w:fill="auto"/>
            <w:hideMark/>
          </w:tcPr>
          <w:p w14:paraId="558A024C" w14:textId="3D6592FC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ERY-CLI</w:t>
            </w:r>
          </w:p>
        </w:tc>
        <w:tc>
          <w:tcPr>
            <w:tcW w:w="2117" w:type="dxa"/>
            <w:shd w:val="clear" w:color="auto" w:fill="auto"/>
            <w:hideMark/>
          </w:tcPr>
          <w:p w14:paraId="2A870456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erm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hideMark/>
          </w:tcPr>
          <w:p w14:paraId="18BE3235" w14:textId="6038CE4F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siet</w:t>
            </w:r>
            <w:proofErr w:type="spellEnd"/>
          </w:p>
        </w:tc>
        <w:tc>
          <w:tcPr>
            <w:tcW w:w="1600" w:type="dxa"/>
            <w:shd w:val="clear" w:color="auto" w:fill="auto"/>
            <w:hideMark/>
          </w:tcPr>
          <w:p w14:paraId="5398E25C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T241/III</w:t>
            </w:r>
          </w:p>
        </w:tc>
        <w:tc>
          <w:tcPr>
            <w:tcW w:w="1721" w:type="dxa"/>
            <w:shd w:val="clear" w:color="auto" w:fill="auto"/>
          </w:tcPr>
          <w:p w14:paraId="2B30CBB9" w14:textId="6F0C1DF4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es-ES"/>
              </w:rPr>
              <w:t>Bacsp222</w:t>
            </w:r>
          </w:p>
        </w:tc>
        <w:tc>
          <w:tcPr>
            <w:tcW w:w="2126" w:type="dxa"/>
            <w:shd w:val="clear" w:color="auto" w:fill="auto"/>
          </w:tcPr>
          <w:p w14:paraId="0A044C0E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Lozano et al., 2017)</w:t>
            </w:r>
          </w:p>
        </w:tc>
      </w:tr>
      <w:tr w:rsidR="00757C58" w:rsidRPr="00DC078C" w14:paraId="54CC411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60BEBD0A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C8478</w:t>
            </w:r>
          </w:p>
        </w:tc>
        <w:tc>
          <w:tcPr>
            <w:tcW w:w="1680" w:type="dxa"/>
            <w:shd w:val="clear" w:color="auto" w:fill="auto"/>
            <w:hideMark/>
          </w:tcPr>
          <w:p w14:paraId="601AD0F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pse</w:t>
            </w: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udintermedius</w:t>
            </w:r>
            <w:proofErr w:type="spellEnd"/>
          </w:p>
        </w:tc>
        <w:tc>
          <w:tcPr>
            <w:tcW w:w="1046" w:type="dxa"/>
          </w:tcPr>
          <w:p w14:paraId="18FCC2C8" w14:textId="0C266F8A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7FCFD198" w14:textId="1C7393E0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RY-CLI</w:t>
            </w:r>
          </w:p>
        </w:tc>
        <w:tc>
          <w:tcPr>
            <w:tcW w:w="2117" w:type="dxa"/>
            <w:shd w:val="clear" w:color="auto" w:fill="auto"/>
            <w:hideMark/>
          </w:tcPr>
          <w:p w14:paraId="62A8BF0F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erm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hideMark/>
          </w:tcPr>
          <w:p w14:paraId="7EB6929D" w14:textId="2492DB00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siet</w:t>
            </w:r>
            <w:proofErr w:type="spellEnd"/>
          </w:p>
        </w:tc>
        <w:tc>
          <w:tcPr>
            <w:tcW w:w="1600" w:type="dxa"/>
            <w:shd w:val="clear" w:color="auto" w:fill="auto"/>
            <w:hideMark/>
          </w:tcPr>
          <w:p w14:paraId="3D238E04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41/III</w:t>
            </w:r>
          </w:p>
        </w:tc>
        <w:tc>
          <w:tcPr>
            <w:tcW w:w="1721" w:type="dxa"/>
            <w:shd w:val="clear" w:color="auto" w:fill="auto"/>
          </w:tcPr>
          <w:p w14:paraId="180C0865" w14:textId="3EE6051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Bacsp222</w:t>
            </w:r>
          </w:p>
        </w:tc>
        <w:tc>
          <w:tcPr>
            <w:tcW w:w="2126" w:type="dxa"/>
            <w:shd w:val="clear" w:color="auto" w:fill="auto"/>
          </w:tcPr>
          <w:p w14:paraId="20AAD57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Lozano et al., 2017)</w:t>
            </w:r>
          </w:p>
        </w:tc>
      </w:tr>
      <w:tr w:rsidR="00757C58" w:rsidRPr="00DC078C" w14:paraId="2DDA9D38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AE93FA2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8479</w:t>
            </w:r>
          </w:p>
        </w:tc>
        <w:tc>
          <w:tcPr>
            <w:tcW w:w="1680" w:type="dxa"/>
            <w:shd w:val="clear" w:color="auto" w:fill="auto"/>
            <w:hideMark/>
          </w:tcPr>
          <w:p w14:paraId="6E82808F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pseudintermedius</w:t>
            </w:r>
            <w:proofErr w:type="spellEnd"/>
          </w:p>
        </w:tc>
        <w:tc>
          <w:tcPr>
            <w:tcW w:w="1046" w:type="dxa"/>
          </w:tcPr>
          <w:p w14:paraId="48E7FF95" w14:textId="3991B356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Pet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1F8ADEB8" w14:textId="33C9344B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RY-CLI</w:t>
            </w:r>
          </w:p>
        </w:tc>
        <w:tc>
          <w:tcPr>
            <w:tcW w:w="2117" w:type="dxa"/>
            <w:shd w:val="clear" w:color="auto" w:fill="auto"/>
            <w:hideMark/>
          </w:tcPr>
          <w:p w14:paraId="2D8EFA8F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erm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hideMark/>
          </w:tcPr>
          <w:p w14:paraId="612EFEE3" w14:textId="7E4F9080" w:rsidR="00757C58" w:rsidRPr="00DC078C" w:rsidRDefault="00625D2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/F-I</w:t>
            </w:r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="00757C58"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siet</w:t>
            </w:r>
            <w:proofErr w:type="spellEnd"/>
          </w:p>
        </w:tc>
        <w:tc>
          <w:tcPr>
            <w:tcW w:w="1600" w:type="dxa"/>
            <w:shd w:val="clear" w:color="auto" w:fill="auto"/>
            <w:hideMark/>
          </w:tcPr>
          <w:p w14:paraId="62F53A7B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241/III</w:t>
            </w:r>
          </w:p>
        </w:tc>
        <w:tc>
          <w:tcPr>
            <w:tcW w:w="1721" w:type="dxa"/>
            <w:shd w:val="clear" w:color="auto" w:fill="auto"/>
          </w:tcPr>
          <w:p w14:paraId="74D16FB9" w14:textId="195E091E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Bacsp222</w:t>
            </w:r>
          </w:p>
        </w:tc>
        <w:tc>
          <w:tcPr>
            <w:tcW w:w="2126" w:type="dxa"/>
            <w:shd w:val="clear" w:color="auto" w:fill="auto"/>
          </w:tcPr>
          <w:p w14:paraId="21B813C1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Lozano et al., 2017)</w:t>
            </w:r>
          </w:p>
        </w:tc>
      </w:tr>
      <w:tr w:rsidR="00757C58" w:rsidRPr="00DC078C" w14:paraId="3240D3A0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36CE3979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5802</w:t>
            </w:r>
          </w:p>
        </w:tc>
        <w:tc>
          <w:tcPr>
            <w:tcW w:w="1680" w:type="dxa"/>
            <w:shd w:val="clear" w:color="auto" w:fill="auto"/>
            <w:hideMark/>
          </w:tcPr>
          <w:p w14:paraId="5B1371C9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aureus</w:t>
            </w:r>
          </w:p>
        </w:tc>
        <w:tc>
          <w:tcPr>
            <w:tcW w:w="1046" w:type="dxa"/>
          </w:tcPr>
          <w:p w14:paraId="7442C096" w14:textId="2599B88B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Environmental</w:t>
            </w:r>
            <w:proofErr w:type="spellEnd"/>
          </w:p>
        </w:tc>
        <w:tc>
          <w:tcPr>
            <w:tcW w:w="2061" w:type="dxa"/>
            <w:shd w:val="clear" w:color="auto" w:fill="auto"/>
            <w:hideMark/>
          </w:tcPr>
          <w:p w14:paraId="1401026A" w14:textId="0744C4E9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</w:t>
            </w:r>
          </w:p>
        </w:tc>
        <w:tc>
          <w:tcPr>
            <w:tcW w:w="2117" w:type="dxa"/>
            <w:shd w:val="clear" w:color="auto" w:fill="auto"/>
            <w:hideMark/>
          </w:tcPr>
          <w:p w14:paraId="05C6608C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Z</w:t>
            </w:r>
            <w:proofErr w:type="spellEnd"/>
          </w:p>
        </w:tc>
        <w:tc>
          <w:tcPr>
            <w:tcW w:w="2120" w:type="dxa"/>
            <w:shd w:val="clear" w:color="auto" w:fill="auto"/>
            <w:hideMark/>
          </w:tcPr>
          <w:p w14:paraId="26728BA4" w14:textId="5168111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MF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´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luk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D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, etD2</w:t>
            </w:r>
          </w:p>
        </w:tc>
        <w:tc>
          <w:tcPr>
            <w:tcW w:w="1600" w:type="dxa"/>
            <w:shd w:val="clear" w:color="auto" w:fill="auto"/>
            <w:hideMark/>
          </w:tcPr>
          <w:p w14:paraId="1363CF93" w14:textId="4379EEC1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t843-ST130-CC130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/III</w:t>
            </w:r>
          </w:p>
        </w:tc>
        <w:tc>
          <w:tcPr>
            <w:tcW w:w="1721" w:type="dxa"/>
            <w:shd w:val="clear" w:color="auto" w:fill="auto"/>
          </w:tcPr>
          <w:p w14:paraId="771EE855" w14:textId="0A2999D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7C3EBFA" w14:textId="0386FAAB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Gómez et al., 2017)</w:t>
            </w:r>
          </w:p>
        </w:tc>
      </w:tr>
      <w:tr w:rsidR="00757C58" w:rsidRPr="00DC078C" w14:paraId="3582CB6C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7C037A10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6770</w:t>
            </w:r>
          </w:p>
        </w:tc>
        <w:tc>
          <w:tcPr>
            <w:tcW w:w="1680" w:type="dxa"/>
            <w:shd w:val="clear" w:color="auto" w:fill="auto"/>
            <w:hideMark/>
          </w:tcPr>
          <w:p w14:paraId="2C547D45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aureus</w:t>
            </w:r>
          </w:p>
        </w:tc>
        <w:tc>
          <w:tcPr>
            <w:tcW w:w="1046" w:type="dxa"/>
          </w:tcPr>
          <w:p w14:paraId="07309FCD" w14:textId="15497F38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hideMark/>
          </w:tcPr>
          <w:p w14:paraId="405697BC" w14:textId="3FE31F32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hideMark/>
          </w:tcPr>
          <w:p w14:paraId="5507CEB4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hideMark/>
          </w:tcPr>
          <w:p w14:paraId="2791AD34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hideMark/>
          </w:tcPr>
          <w:p w14:paraId="1AAE6741" w14:textId="37C93822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1125-CC5/II</w:t>
            </w:r>
          </w:p>
        </w:tc>
        <w:tc>
          <w:tcPr>
            <w:tcW w:w="1721" w:type="dxa"/>
            <w:shd w:val="clear" w:color="auto" w:fill="auto"/>
          </w:tcPr>
          <w:p w14:paraId="2FBBE768" w14:textId="79006D20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6A93C7F" w14:textId="6C4B1722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Ruiz-Ripa et al., 2019)</w:t>
            </w:r>
          </w:p>
        </w:tc>
      </w:tr>
      <w:tr w:rsidR="00757C58" w:rsidRPr="00DC078C" w14:paraId="20C3F1A3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hideMark/>
          </w:tcPr>
          <w:p w14:paraId="75C2CEAA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8609</w:t>
            </w:r>
          </w:p>
        </w:tc>
        <w:tc>
          <w:tcPr>
            <w:tcW w:w="1680" w:type="dxa"/>
            <w:shd w:val="clear" w:color="auto" w:fill="auto"/>
            <w:hideMark/>
          </w:tcPr>
          <w:p w14:paraId="26DB1152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. aureus</w:t>
            </w:r>
          </w:p>
        </w:tc>
        <w:tc>
          <w:tcPr>
            <w:tcW w:w="1046" w:type="dxa"/>
          </w:tcPr>
          <w:p w14:paraId="19C776AA" w14:textId="3FA24F33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hideMark/>
          </w:tcPr>
          <w:p w14:paraId="3D344D8E" w14:textId="6F6F3EC1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hideMark/>
          </w:tcPr>
          <w:p w14:paraId="1A902777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hideMark/>
          </w:tcPr>
          <w:p w14:paraId="2746C2C5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hideMark/>
          </w:tcPr>
          <w:p w14:paraId="60AABE6E" w14:textId="3D7B37E9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11225-CC425/II</w:t>
            </w:r>
          </w:p>
        </w:tc>
        <w:tc>
          <w:tcPr>
            <w:tcW w:w="1721" w:type="dxa"/>
            <w:shd w:val="clear" w:color="auto" w:fill="auto"/>
          </w:tcPr>
          <w:p w14:paraId="11586B03" w14:textId="20676D85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80E1EE5" w14:textId="17C3693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Ruiz-Ripa et al., 2019)</w:t>
            </w:r>
          </w:p>
        </w:tc>
      </w:tr>
      <w:tr w:rsidR="00757C58" w:rsidRPr="00DC078C" w14:paraId="03377B6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  <w:hideMark/>
          </w:tcPr>
          <w:p w14:paraId="1819C7C5" w14:textId="77777777" w:rsidR="00757C58" w:rsidRPr="00DC078C" w:rsidRDefault="00757C58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X3410</w:t>
            </w:r>
          </w:p>
        </w:tc>
        <w:tc>
          <w:tcPr>
            <w:tcW w:w="1680" w:type="dxa"/>
            <w:shd w:val="clear" w:color="auto" w:fill="auto"/>
            <w:hideMark/>
          </w:tcPr>
          <w:p w14:paraId="2B008BCD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. aureus</w:t>
            </w:r>
          </w:p>
        </w:tc>
        <w:tc>
          <w:tcPr>
            <w:tcW w:w="1046" w:type="dxa"/>
          </w:tcPr>
          <w:p w14:paraId="2E38F901" w14:textId="50C538C9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Food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14:paraId="4EFFEE9F" w14:textId="142017AD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ceptibl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4B72179D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300B14E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C9F0447" w14:textId="3B1CAB0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10234/I</w:t>
            </w:r>
          </w:p>
        </w:tc>
        <w:tc>
          <w:tcPr>
            <w:tcW w:w="1721" w:type="dxa"/>
            <w:shd w:val="clear" w:color="auto" w:fill="auto"/>
          </w:tcPr>
          <w:p w14:paraId="7B741D3D" w14:textId="3AE15BC3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0929A55" w14:textId="77777777" w:rsidR="00757C58" w:rsidRPr="00DC078C" w:rsidRDefault="00757C58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713837F7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7404E7EB" w14:textId="7DDFD259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417</w:t>
            </w:r>
          </w:p>
        </w:tc>
        <w:tc>
          <w:tcPr>
            <w:tcW w:w="1680" w:type="dxa"/>
            <w:shd w:val="clear" w:color="auto" w:fill="auto"/>
          </w:tcPr>
          <w:p w14:paraId="7B420ABE" w14:textId="0E95903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 aureus</w:t>
            </w:r>
          </w:p>
        </w:tc>
        <w:tc>
          <w:tcPr>
            <w:tcW w:w="1046" w:type="dxa"/>
          </w:tcPr>
          <w:p w14:paraId="2FA31C47" w14:textId="1AC9D5B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1F809002" w14:textId="4C18712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PEN-ERY-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</w:p>
        </w:tc>
        <w:tc>
          <w:tcPr>
            <w:tcW w:w="2117" w:type="dxa"/>
            <w:shd w:val="clear" w:color="auto" w:fill="auto"/>
            <w:noWrap/>
          </w:tcPr>
          <w:p w14:paraId="222169C1" w14:textId="7384640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Z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mrs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A)</w:t>
            </w: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, erm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C)</w:t>
            </w: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erm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="008C2E8F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I</w:t>
            </w:r>
            <w:r w:rsidR="00A03312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nu</w:t>
            </w:r>
            <w:proofErr w:type="spellEnd"/>
            <w:r w:rsidR="00A03312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76E2E076" w14:textId="4808674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78C9F66A" w14:textId="05700D9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1451-CC398/I (IEC+C)</w:t>
            </w:r>
          </w:p>
        </w:tc>
        <w:tc>
          <w:tcPr>
            <w:tcW w:w="1721" w:type="dxa"/>
            <w:shd w:val="clear" w:color="auto" w:fill="auto"/>
          </w:tcPr>
          <w:p w14:paraId="76FF41E8" w14:textId="36C6A6D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99055CC" w14:textId="7DFC1E8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739DF561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4C7FC2A" w14:textId="13573EE5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175</w:t>
            </w:r>
          </w:p>
        </w:tc>
        <w:tc>
          <w:tcPr>
            <w:tcW w:w="1680" w:type="dxa"/>
            <w:shd w:val="clear" w:color="auto" w:fill="auto"/>
          </w:tcPr>
          <w:p w14:paraId="57218D6E" w14:textId="4883217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3D3B9B50" w14:textId="62F24EF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32C22A8C" w14:textId="04CC017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</w:p>
        </w:tc>
        <w:tc>
          <w:tcPr>
            <w:tcW w:w="2117" w:type="dxa"/>
            <w:shd w:val="clear" w:color="auto" w:fill="auto"/>
            <w:noWrap/>
          </w:tcPr>
          <w:p w14:paraId="5DE71892" w14:textId="782738C5" w:rsidR="00FA3DAE" w:rsidRPr="00DC078C" w:rsidRDefault="008C2E8F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I</w:t>
            </w:r>
            <w:r w:rsidR="00A03312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nu</w:t>
            </w:r>
            <w:proofErr w:type="spellEnd"/>
            <w:r w:rsidR="00A03312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A)</w:t>
            </w:r>
            <w:r w:rsidR="00A03312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,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  <w:r w:rsidR="0034694A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="0034694A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05A67F78" w14:textId="0EBD027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F74DDAF" w14:textId="04148D4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1695A2B" w14:textId="237C0AC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1B4E40F" w14:textId="3040C37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34694A" w:rsidRPr="00DC078C" w14:paraId="36B200A9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0DDB7397" w14:textId="5939325A" w:rsidR="0034694A" w:rsidRPr="00DC078C" w:rsidRDefault="0034694A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9179</w:t>
            </w:r>
          </w:p>
        </w:tc>
        <w:tc>
          <w:tcPr>
            <w:tcW w:w="1680" w:type="dxa"/>
            <w:shd w:val="clear" w:color="auto" w:fill="auto"/>
          </w:tcPr>
          <w:p w14:paraId="36EE2A51" w14:textId="194BAFA5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69DA43AF" w14:textId="077AAAE4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75637DBE" w14:textId="07FAAB9F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I</w:t>
            </w:r>
          </w:p>
        </w:tc>
        <w:tc>
          <w:tcPr>
            <w:tcW w:w="2117" w:type="dxa"/>
            <w:shd w:val="clear" w:color="auto" w:fill="auto"/>
            <w:noWrap/>
          </w:tcPr>
          <w:p w14:paraId="04DBD4D1" w14:textId="40E98C22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008013E5" w14:textId="640F9918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4C87F3FC" w14:textId="45711C17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16A7E271" w14:textId="1F4F6730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1A6CA77" w14:textId="3F985FE3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34694A" w:rsidRPr="00DC078C" w14:paraId="63F09236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65D02D88" w14:textId="5B0308AB" w:rsidR="0034694A" w:rsidRPr="00DC078C" w:rsidRDefault="0034694A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9185</w:t>
            </w:r>
          </w:p>
        </w:tc>
        <w:tc>
          <w:tcPr>
            <w:tcW w:w="1680" w:type="dxa"/>
            <w:shd w:val="clear" w:color="auto" w:fill="auto"/>
          </w:tcPr>
          <w:p w14:paraId="7E6FA7F3" w14:textId="0673CCBD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1C8B048C" w14:textId="75D4F0F3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1C3A3EA9" w14:textId="052C868D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F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2117" w:type="dxa"/>
            <w:shd w:val="clear" w:color="auto" w:fill="auto"/>
            <w:noWrap/>
          </w:tcPr>
          <w:p w14:paraId="01829E08" w14:textId="70883342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0AF55B12" w14:textId="156FA815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01B383EE" w14:textId="778FECA4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5ED8FDE4" w14:textId="67764690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590ED68" w14:textId="53A35A42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105B120B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F25FCE2" w14:textId="1BE04FFF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188</w:t>
            </w:r>
          </w:p>
        </w:tc>
        <w:tc>
          <w:tcPr>
            <w:tcW w:w="1680" w:type="dxa"/>
            <w:shd w:val="clear" w:color="auto" w:fill="auto"/>
          </w:tcPr>
          <w:p w14:paraId="0F6326B9" w14:textId="172323C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69D138A8" w14:textId="5D02F85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1A7780BE" w14:textId="55FE819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</w:p>
        </w:tc>
        <w:tc>
          <w:tcPr>
            <w:tcW w:w="2117" w:type="dxa"/>
            <w:shd w:val="clear" w:color="auto" w:fill="auto"/>
            <w:noWrap/>
          </w:tcPr>
          <w:p w14:paraId="7592A83A" w14:textId="5AF991B2" w:rsidR="00FA3DAE" w:rsidRPr="00DC078C" w:rsidRDefault="008C2E8F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I</w:t>
            </w:r>
            <w:r w:rsidR="00A03312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nu</w:t>
            </w:r>
            <w:proofErr w:type="spellEnd"/>
            <w:r w:rsidR="00A03312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A),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 sal</w:t>
            </w:r>
            <w:r w:rsidR="0034694A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</w:t>
            </w:r>
            <w:r w:rsidR="00FA3DAE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A</w:t>
            </w:r>
            <w:r w:rsidR="0034694A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</w:tcPr>
          <w:p w14:paraId="164CA38C" w14:textId="033ECAD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52AE9AF" w14:textId="1AF9181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A539E6A" w14:textId="611EE13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4F1190E" w14:textId="3CCA8B2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464B71DF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0CFEF50" w14:textId="510BF5B1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191</w:t>
            </w:r>
          </w:p>
        </w:tc>
        <w:tc>
          <w:tcPr>
            <w:tcW w:w="1680" w:type="dxa"/>
            <w:shd w:val="clear" w:color="auto" w:fill="auto"/>
          </w:tcPr>
          <w:p w14:paraId="141C9633" w14:textId="3C26FCC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27BAD69B" w14:textId="1DA773E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45C7B500" w14:textId="3C15935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</w:p>
        </w:tc>
        <w:tc>
          <w:tcPr>
            <w:tcW w:w="2117" w:type="dxa"/>
            <w:shd w:val="clear" w:color="auto" w:fill="auto"/>
            <w:noWrap/>
          </w:tcPr>
          <w:p w14:paraId="19779FC9" w14:textId="3893D7AF" w:rsidR="00FA3DAE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1D39B33F" w14:textId="4D78BCD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499E2777" w14:textId="2BF08CA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535CE72E" w14:textId="465167C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2E1DBF95" w14:textId="4149A76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54E08914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575C616F" w14:textId="37D7E106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193</w:t>
            </w:r>
          </w:p>
        </w:tc>
        <w:tc>
          <w:tcPr>
            <w:tcW w:w="1680" w:type="dxa"/>
            <w:shd w:val="clear" w:color="auto" w:fill="auto"/>
          </w:tcPr>
          <w:p w14:paraId="0E12CEF9" w14:textId="16AD3C1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029ACC4D" w14:textId="0E281B0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079C4F0A" w14:textId="33A0A9A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-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2117" w:type="dxa"/>
            <w:shd w:val="clear" w:color="auto" w:fill="auto"/>
            <w:noWrap/>
          </w:tcPr>
          <w:p w14:paraId="1290D46E" w14:textId="36312D13" w:rsidR="00FA3DAE" w:rsidRPr="00DC078C" w:rsidRDefault="008C2E8F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I</w:t>
            </w:r>
            <w:r w:rsidR="00A03312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nu</w:t>
            </w:r>
            <w:proofErr w:type="spellEnd"/>
            <w:r w:rsidR="00A03312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A)</w:t>
            </w:r>
            <w:r w:rsidR="00A03312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,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  <w:r w:rsidR="0034694A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="0034694A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5932475B" w14:textId="3E64CE3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78E862FB" w14:textId="3C473B6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062A3584" w14:textId="13BF36E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C53C606" w14:textId="41A79F1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34694A" w:rsidRPr="00DC078C" w14:paraId="5526A1E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44F7A73F" w14:textId="38D5B201" w:rsidR="0034694A" w:rsidRPr="00DC078C" w:rsidRDefault="0034694A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lastRenderedPageBreak/>
              <w:t>C9203</w:t>
            </w:r>
          </w:p>
        </w:tc>
        <w:tc>
          <w:tcPr>
            <w:tcW w:w="1680" w:type="dxa"/>
            <w:shd w:val="clear" w:color="auto" w:fill="auto"/>
          </w:tcPr>
          <w:p w14:paraId="6BD7F3B3" w14:textId="1B5D67D0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56AD15BC" w14:textId="64B0FDEA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4927A2F1" w14:textId="7509DB90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</w:p>
        </w:tc>
        <w:tc>
          <w:tcPr>
            <w:tcW w:w="2117" w:type="dxa"/>
            <w:shd w:val="clear" w:color="auto" w:fill="auto"/>
            <w:noWrap/>
          </w:tcPr>
          <w:p w14:paraId="10A2C2A2" w14:textId="143E59E5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4F11747A" w14:textId="7A33A2C1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6BAE4BED" w14:textId="29F7AC78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18A3BA9C" w14:textId="1DA02FDE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C3AC1B8" w14:textId="568E0CB1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34694A" w:rsidRPr="00DC078C" w14:paraId="7A62805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461D4679" w14:textId="7178FD3E" w:rsidR="0034694A" w:rsidRPr="00DC078C" w:rsidRDefault="0034694A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213</w:t>
            </w:r>
          </w:p>
        </w:tc>
        <w:tc>
          <w:tcPr>
            <w:tcW w:w="1680" w:type="dxa"/>
            <w:shd w:val="clear" w:color="auto" w:fill="auto"/>
          </w:tcPr>
          <w:p w14:paraId="6C2574F5" w14:textId="45BF1457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7404D582" w14:textId="666B2102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787FDBD4" w14:textId="36DE2FEE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2117" w:type="dxa"/>
            <w:shd w:val="clear" w:color="auto" w:fill="auto"/>
            <w:noWrap/>
          </w:tcPr>
          <w:p w14:paraId="5C213ABE" w14:textId="49846668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01D76611" w14:textId="49BD4BC3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3F7341E3" w14:textId="7E1056FF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43B385A5" w14:textId="53E668B3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91AF62A" w14:textId="2289C103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34694A" w:rsidRPr="00DC078C" w14:paraId="60D8C1B7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2FE1CC8A" w14:textId="46CE057A" w:rsidR="0034694A" w:rsidRPr="00DC078C" w:rsidRDefault="0034694A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231</w:t>
            </w:r>
          </w:p>
        </w:tc>
        <w:tc>
          <w:tcPr>
            <w:tcW w:w="1680" w:type="dxa"/>
            <w:shd w:val="clear" w:color="auto" w:fill="auto"/>
          </w:tcPr>
          <w:p w14:paraId="0470A2A1" w14:textId="7D40BACE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701B9B74" w14:textId="70E5E243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6E27AE58" w14:textId="3E2624D8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I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2117" w:type="dxa"/>
            <w:shd w:val="clear" w:color="auto" w:fill="auto"/>
            <w:noWrap/>
          </w:tcPr>
          <w:p w14:paraId="035853E5" w14:textId="3D49848C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6E971749" w14:textId="59BE3FBF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356533F8" w14:textId="72A07387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06879307" w14:textId="107CE686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A203688" w14:textId="19BE5A59" w:rsidR="0034694A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2EE88B0B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768C802A" w14:textId="461F56DE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258</w:t>
            </w:r>
          </w:p>
        </w:tc>
        <w:tc>
          <w:tcPr>
            <w:tcW w:w="1680" w:type="dxa"/>
            <w:shd w:val="clear" w:color="auto" w:fill="auto"/>
          </w:tcPr>
          <w:p w14:paraId="071DC0AD" w14:textId="633890E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1B75523D" w14:textId="18E2A7A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7EE0BA22" w14:textId="207F86C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RY CLI</w:t>
            </w:r>
            <w:r w:rsidRPr="00DC078C" w:rsidDel="00062A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TOB-CIP-FA</w:t>
            </w:r>
          </w:p>
        </w:tc>
        <w:tc>
          <w:tcPr>
            <w:tcW w:w="2117" w:type="dxa"/>
            <w:shd w:val="clear" w:color="auto" w:fill="auto"/>
            <w:noWrap/>
          </w:tcPr>
          <w:p w14:paraId="0E51B19A" w14:textId="5F2734E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erm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B),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sr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A), </w:t>
            </w:r>
            <w:proofErr w:type="spellStart"/>
            <w:r w:rsidR="0034694A"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al</w:t>
            </w:r>
            <w:proofErr w:type="spellEnd"/>
            <w:r w:rsidR="0034694A"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(A)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, </w:t>
            </w:r>
            <w:r w:rsidRPr="00DC078C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ant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4’)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a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</w:tcPr>
          <w:p w14:paraId="6F170F2C" w14:textId="4385207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62AE0DF5" w14:textId="653B7E1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4A5A5D53" w14:textId="366265F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7BB1385" w14:textId="369CBC0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1DF55911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2A2AE18A" w14:textId="5DF0EB96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9529</w:t>
            </w:r>
          </w:p>
        </w:tc>
        <w:tc>
          <w:tcPr>
            <w:tcW w:w="1680" w:type="dxa"/>
            <w:shd w:val="clear" w:color="auto" w:fill="auto"/>
          </w:tcPr>
          <w:p w14:paraId="4A1B3BFB" w14:textId="0D4BEAF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11D8E5A7" w14:textId="4126964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48EEE67F" w14:textId="00606E2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LI</w:t>
            </w:r>
          </w:p>
        </w:tc>
        <w:tc>
          <w:tcPr>
            <w:tcW w:w="2117" w:type="dxa"/>
            <w:shd w:val="clear" w:color="auto" w:fill="auto"/>
            <w:noWrap/>
          </w:tcPr>
          <w:p w14:paraId="100D8422" w14:textId="7B85A467" w:rsidR="00FA3DAE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7192D8B3" w14:textId="02A879F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29904EC1" w14:textId="145B96F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02A022E" w14:textId="18BC0B9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6A25DCE" w14:textId="35E6657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5B6E4077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6866A19D" w14:textId="3F35D0AC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11</w:t>
            </w:r>
          </w:p>
        </w:tc>
        <w:tc>
          <w:tcPr>
            <w:tcW w:w="1680" w:type="dxa"/>
            <w:shd w:val="clear" w:color="auto" w:fill="auto"/>
          </w:tcPr>
          <w:p w14:paraId="4452E5F7" w14:textId="629145E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3B4D1E15" w14:textId="0372BB8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1887CDF1" w14:textId="638FEA2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RY-CLI-CIP-SXT</w:t>
            </w:r>
          </w:p>
        </w:tc>
        <w:tc>
          <w:tcPr>
            <w:tcW w:w="2117" w:type="dxa"/>
            <w:shd w:val="clear" w:color="auto" w:fill="auto"/>
            <w:noWrap/>
          </w:tcPr>
          <w:p w14:paraId="2CF466E0" w14:textId="5100F9BB" w:rsidR="00FA3DAE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, </w:t>
            </w:r>
            <w:proofErr w:type="spellStart"/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dfr</w:t>
            </w:r>
            <w:r w:rsidR="00FA3DAE"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A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, </w:t>
            </w:r>
            <w:proofErr w:type="spellStart"/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erm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noWrap/>
          </w:tcPr>
          <w:p w14:paraId="371B6E6D" w14:textId="549BB14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32681747" w14:textId="73ECA51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5E51C3CD" w14:textId="58865B5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1D1747B" w14:textId="62D0131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100CE447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2FABEE66" w14:textId="4C6D274A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41</w:t>
            </w:r>
          </w:p>
        </w:tc>
        <w:tc>
          <w:tcPr>
            <w:tcW w:w="1680" w:type="dxa"/>
            <w:shd w:val="clear" w:color="auto" w:fill="auto"/>
          </w:tcPr>
          <w:p w14:paraId="71E58F60" w14:textId="207C937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iuri</w:t>
            </w:r>
            <w:proofErr w:type="spellEnd"/>
          </w:p>
        </w:tc>
        <w:tc>
          <w:tcPr>
            <w:tcW w:w="1046" w:type="dxa"/>
          </w:tcPr>
          <w:p w14:paraId="0EBA4B4A" w14:textId="3F4BAB0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1BE721A3" w14:textId="54EDD8F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CLI-FA</w:t>
            </w:r>
          </w:p>
        </w:tc>
        <w:tc>
          <w:tcPr>
            <w:tcW w:w="2117" w:type="dxa"/>
            <w:shd w:val="clear" w:color="auto" w:fill="auto"/>
            <w:noWrap/>
          </w:tcPr>
          <w:p w14:paraId="0D023632" w14:textId="68916BA1" w:rsidR="00FA3DAE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l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(A)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, </w:t>
            </w:r>
            <w:proofErr w:type="spellStart"/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erm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B)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, </w:t>
            </w:r>
            <w:proofErr w:type="spellStart"/>
            <w:r w:rsidR="008C2E8F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I</w:t>
            </w: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  <w:t>nu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A)</w:t>
            </w:r>
          </w:p>
        </w:tc>
        <w:tc>
          <w:tcPr>
            <w:tcW w:w="2120" w:type="dxa"/>
            <w:shd w:val="clear" w:color="auto" w:fill="auto"/>
            <w:noWrap/>
          </w:tcPr>
          <w:p w14:paraId="28E5D6AF" w14:textId="2E0B9FE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469CC19" w14:textId="0F02647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39C78A5D" w14:textId="69D60E1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713DCDD" w14:textId="63788F4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532FFDEB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599E3109" w14:textId="1B6D0602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838</w:t>
            </w:r>
          </w:p>
        </w:tc>
        <w:tc>
          <w:tcPr>
            <w:tcW w:w="1680" w:type="dxa"/>
            <w:shd w:val="clear" w:color="auto" w:fill="auto"/>
          </w:tcPr>
          <w:p w14:paraId="24CC1DC8" w14:textId="2297EDD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459F50A1" w14:textId="1210725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0BE51B90" w14:textId="1BFEED9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6F5F2C71" w14:textId="1DEE657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3138CFAE" w14:textId="5DB87B3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6B841DF3" w14:textId="095C1B7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467DE804" w14:textId="2D9765D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i-FI" w:eastAsia="es-ES"/>
              </w:rPr>
              <w:t>Uberolysin-like</w:t>
            </w:r>
          </w:p>
        </w:tc>
        <w:tc>
          <w:tcPr>
            <w:tcW w:w="2126" w:type="dxa"/>
            <w:shd w:val="clear" w:color="auto" w:fill="auto"/>
          </w:tcPr>
          <w:p w14:paraId="673ABB4A" w14:textId="78C7983A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374FC631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732CF9C2" w14:textId="306E9CE9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9853</w:t>
            </w:r>
          </w:p>
        </w:tc>
        <w:tc>
          <w:tcPr>
            <w:tcW w:w="1680" w:type="dxa"/>
            <w:shd w:val="clear" w:color="auto" w:fill="auto"/>
          </w:tcPr>
          <w:p w14:paraId="1F767C11" w14:textId="14FF0CB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1F8263EE" w14:textId="7E3C32D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68406D70" w14:textId="6676C51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0AB34293" w14:textId="757491C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1A0DAF90" w14:textId="1409212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A14D698" w14:textId="3D49FFA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C79504C" w14:textId="5AE0A63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450A4D99" w14:textId="1C27EFA5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79A640C2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0A7316F4" w14:textId="2B6EAC31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9726</w:t>
            </w:r>
          </w:p>
        </w:tc>
        <w:tc>
          <w:tcPr>
            <w:tcW w:w="1680" w:type="dxa"/>
            <w:shd w:val="clear" w:color="auto" w:fill="auto"/>
          </w:tcPr>
          <w:p w14:paraId="7C443740" w14:textId="4EF5B90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60087D52" w14:textId="4CBE50D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40BCA25C" w14:textId="3C2F365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1FAD68A8" w14:textId="7A45A92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5A94C893" w14:textId="5D7865A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8DF9D8D" w14:textId="6EDFF7E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55ABDE26" w14:textId="2136430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D762CEC" w14:textId="4321491C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2821A4BB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7A0F494F" w14:textId="0A165C50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9727</w:t>
            </w:r>
          </w:p>
        </w:tc>
        <w:tc>
          <w:tcPr>
            <w:tcW w:w="1680" w:type="dxa"/>
            <w:shd w:val="clear" w:color="auto" w:fill="auto"/>
          </w:tcPr>
          <w:p w14:paraId="377C5F33" w14:textId="5B030E2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395CF8FA" w14:textId="0F49637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  <w:t>Wi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ld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 xml:space="preserve">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3EC8534E" w14:textId="13965C2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2630B1ED" w14:textId="0A5A214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35269BBA" w14:textId="3EBC7EB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2531051D" w14:textId="6055C9A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649DFB81" w14:textId="56252A8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BC67921" w14:textId="6EFE8B8A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7A2D3C7C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2DB96730" w14:textId="725552B9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567</w:t>
            </w:r>
          </w:p>
        </w:tc>
        <w:tc>
          <w:tcPr>
            <w:tcW w:w="1680" w:type="dxa"/>
            <w:shd w:val="clear" w:color="auto" w:fill="auto"/>
          </w:tcPr>
          <w:p w14:paraId="3CB85A54" w14:textId="647BC73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076E23B5" w14:textId="79C2B4B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275C8C68" w14:textId="3D9C9D6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2483275B" w14:textId="3C4EBA0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5689A307" w14:textId="3342867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79401CA1" w14:textId="1A2C5AD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B974B91" w14:textId="32A6CAD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63AD5E9" w14:textId="363C1B34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0BBB7E1B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7CC79E52" w14:textId="781351D4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581</w:t>
            </w:r>
          </w:p>
        </w:tc>
        <w:tc>
          <w:tcPr>
            <w:tcW w:w="1680" w:type="dxa"/>
            <w:shd w:val="clear" w:color="auto" w:fill="auto"/>
          </w:tcPr>
          <w:p w14:paraId="1111AC53" w14:textId="3B12C5C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6E0C9B6E" w14:textId="725C823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74B3BC66" w14:textId="61FC76D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2E4F958F" w14:textId="2D67B72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3E295635" w14:textId="7EEA0A9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2DCFF20" w14:textId="73A612C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03346098" w14:textId="452A81B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i-FI" w:eastAsia="es-ES"/>
              </w:rPr>
              <w:t>Uberolysin-like</w:t>
            </w:r>
          </w:p>
        </w:tc>
        <w:tc>
          <w:tcPr>
            <w:tcW w:w="2126" w:type="dxa"/>
            <w:shd w:val="clear" w:color="auto" w:fill="auto"/>
          </w:tcPr>
          <w:p w14:paraId="0B6A6543" w14:textId="3AEC6D49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549FC38A" w14:textId="77777777" w:rsidTr="009D4292">
        <w:trPr>
          <w:trHeight w:val="88"/>
          <w:jc w:val="center"/>
        </w:trPr>
        <w:tc>
          <w:tcPr>
            <w:tcW w:w="685" w:type="dxa"/>
            <w:shd w:val="clear" w:color="auto" w:fill="auto"/>
            <w:noWrap/>
          </w:tcPr>
          <w:p w14:paraId="32E19636" w14:textId="3A7909D9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826</w:t>
            </w:r>
          </w:p>
        </w:tc>
        <w:tc>
          <w:tcPr>
            <w:tcW w:w="1680" w:type="dxa"/>
            <w:shd w:val="clear" w:color="auto" w:fill="auto"/>
          </w:tcPr>
          <w:p w14:paraId="134C59FC" w14:textId="39F5D57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7324C640" w14:textId="52C5FEB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64D67DCF" w14:textId="10C9DBE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13A55215" w14:textId="2B05AE1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484AA7FA" w14:textId="13F58B2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731AEC12" w14:textId="4DE7C08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6ADF6EF7" w14:textId="4ED24D8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8B0E076" w14:textId="1B2969BB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7A65693A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01D7993" w14:textId="59F7E79F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283</w:t>
            </w:r>
          </w:p>
        </w:tc>
        <w:tc>
          <w:tcPr>
            <w:tcW w:w="1680" w:type="dxa"/>
            <w:shd w:val="clear" w:color="auto" w:fill="auto"/>
          </w:tcPr>
          <w:p w14:paraId="55CDBA38" w14:textId="367DC1C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506DCA90" w14:textId="6833804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1F00D673" w14:textId="1ACD5A8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7E2FAEF9" w14:textId="5317612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06588551" w14:textId="42F7337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0CFF1579" w14:textId="207F3B3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30E77A68" w14:textId="4C0EBF8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B4FAB24" w14:textId="60DC193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408B46F3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F82DE84" w14:textId="1606BE45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300</w:t>
            </w:r>
          </w:p>
        </w:tc>
        <w:tc>
          <w:tcPr>
            <w:tcW w:w="1680" w:type="dxa"/>
            <w:shd w:val="clear" w:color="auto" w:fill="auto"/>
          </w:tcPr>
          <w:p w14:paraId="7A9F3EF3" w14:textId="594D0CF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4A3ED7AE" w14:textId="61982C9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67E4FB29" w14:textId="25F3926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TET</w:t>
            </w:r>
          </w:p>
        </w:tc>
        <w:tc>
          <w:tcPr>
            <w:tcW w:w="2117" w:type="dxa"/>
            <w:shd w:val="clear" w:color="auto" w:fill="auto"/>
            <w:noWrap/>
          </w:tcPr>
          <w:p w14:paraId="568442A3" w14:textId="0C44EC7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M)</w:t>
            </w: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K)</w:t>
            </w:r>
          </w:p>
        </w:tc>
        <w:tc>
          <w:tcPr>
            <w:tcW w:w="2120" w:type="dxa"/>
            <w:shd w:val="clear" w:color="auto" w:fill="auto"/>
            <w:noWrap/>
          </w:tcPr>
          <w:p w14:paraId="2AFD52E3" w14:textId="7031C58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361A8FA" w14:textId="4074BB9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649C68D8" w14:textId="594C819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5F6F0121" w14:textId="76C063F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2286DE0B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3A2DAAB3" w14:textId="6312DA1E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390</w:t>
            </w:r>
          </w:p>
        </w:tc>
        <w:tc>
          <w:tcPr>
            <w:tcW w:w="1680" w:type="dxa"/>
            <w:shd w:val="clear" w:color="auto" w:fill="auto"/>
          </w:tcPr>
          <w:p w14:paraId="04FA6761" w14:textId="3F910BE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romogenes</w:t>
            </w:r>
            <w:proofErr w:type="spellEnd"/>
          </w:p>
        </w:tc>
        <w:tc>
          <w:tcPr>
            <w:tcW w:w="1046" w:type="dxa"/>
          </w:tcPr>
          <w:p w14:paraId="155C9941" w14:textId="7055825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1C70221D" w14:textId="4086ED3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TET-CIP</w:t>
            </w:r>
          </w:p>
        </w:tc>
        <w:tc>
          <w:tcPr>
            <w:tcW w:w="2117" w:type="dxa"/>
            <w:shd w:val="clear" w:color="auto" w:fill="auto"/>
            <w:noWrap/>
          </w:tcPr>
          <w:p w14:paraId="14D981AA" w14:textId="47219A6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L)</w:t>
            </w: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M)</w:t>
            </w:r>
          </w:p>
        </w:tc>
        <w:tc>
          <w:tcPr>
            <w:tcW w:w="2120" w:type="dxa"/>
            <w:shd w:val="clear" w:color="auto" w:fill="auto"/>
            <w:noWrap/>
          </w:tcPr>
          <w:p w14:paraId="7750030A" w14:textId="6358C6F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3917DE2" w14:textId="5FD7103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0F972CA2" w14:textId="5896A15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597FB0C" w14:textId="4DC7E6C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67A96F75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2B0107F1" w14:textId="388C7A9A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07</w:t>
            </w:r>
          </w:p>
        </w:tc>
        <w:tc>
          <w:tcPr>
            <w:tcW w:w="1680" w:type="dxa"/>
            <w:shd w:val="clear" w:color="auto" w:fill="auto"/>
          </w:tcPr>
          <w:p w14:paraId="619A6803" w14:textId="761A8D2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warneri</w:t>
            </w:r>
            <w:proofErr w:type="spellEnd"/>
          </w:p>
        </w:tc>
        <w:tc>
          <w:tcPr>
            <w:tcW w:w="1046" w:type="dxa"/>
          </w:tcPr>
          <w:p w14:paraId="7B953585" w14:textId="3063C40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263327E1" w14:textId="7E6488B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ERY</w:t>
            </w:r>
          </w:p>
        </w:tc>
        <w:tc>
          <w:tcPr>
            <w:tcW w:w="2117" w:type="dxa"/>
            <w:shd w:val="clear" w:color="auto" w:fill="auto"/>
            <w:noWrap/>
          </w:tcPr>
          <w:p w14:paraId="138DA042" w14:textId="6E5A8000" w:rsidR="00FA3DAE" w:rsidRPr="00DC078C" w:rsidRDefault="00A0331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b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laZ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erm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noWrap/>
          </w:tcPr>
          <w:p w14:paraId="3B49BC53" w14:textId="3383AB7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6CA8669" w14:textId="5D554B5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72931DD8" w14:textId="2C375BE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0ECCE0C" w14:textId="08ED377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49C75D7E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6A25D82F" w14:textId="2AC7A133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15</w:t>
            </w:r>
          </w:p>
        </w:tc>
        <w:tc>
          <w:tcPr>
            <w:tcW w:w="1680" w:type="dxa"/>
            <w:shd w:val="clear" w:color="auto" w:fill="auto"/>
          </w:tcPr>
          <w:p w14:paraId="48E36681" w14:textId="5DE255B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warneri</w:t>
            </w:r>
            <w:proofErr w:type="spellEnd"/>
          </w:p>
        </w:tc>
        <w:tc>
          <w:tcPr>
            <w:tcW w:w="1046" w:type="dxa"/>
          </w:tcPr>
          <w:p w14:paraId="56E03E20" w14:textId="677FA01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73BC349A" w14:textId="262EBE7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ERY</w:t>
            </w:r>
          </w:p>
        </w:tc>
        <w:tc>
          <w:tcPr>
            <w:tcW w:w="2117" w:type="dxa"/>
            <w:shd w:val="clear" w:color="auto" w:fill="auto"/>
            <w:noWrap/>
          </w:tcPr>
          <w:p w14:paraId="163AF621" w14:textId="20ED6AED" w:rsidR="00FA3DAE" w:rsidRPr="00DC078C" w:rsidRDefault="00A0331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b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laZ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erm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noWrap/>
          </w:tcPr>
          <w:p w14:paraId="6F00FEF7" w14:textId="73D0978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44245AA" w14:textId="2451B87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4D774F04" w14:textId="6E1D628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51F387F" w14:textId="0F7480A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6F512EB1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005A8045" w14:textId="16B80758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23</w:t>
            </w:r>
          </w:p>
        </w:tc>
        <w:tc>
          <w:tcPr>
            <w:tcW w:w="1680" w:type="dxa"/>
            <w:shd w:val="clear" w:color="auto" w:fill="auto"/>
          </w:tcPr>
          <w:p w14:paraId="2AF79436" w14:textId="464AD27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warneri</w:t>
            </w:r>
            <w:proofErr w:type="spellEnd"/>
          </w:p>
        </w:tc>
        <w:tc>
          <w:tcPr>
            <w:tcW w:w="1046" w:type="dxa"/>
          </w:tcPr>
          <w:p w14:paraId="76FD977C" w14:textId="44240F0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79A95D4A" w14:textId="3660972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716CD9CA" w14:textId="3294257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77EC0899" w14:textId="786EF03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3512DD47" w14:textId="53027CF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FBFC4D6" w14:textId="2180194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AEF09A0" w14:textId="0379678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07A48334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87927FA" w14:textId="33CF5A24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2969</w:t>
            </w:r>
          </w:p>
        </w:tc>
        <w:tc>
          <w:tcPr>
            <w:tcW w:w="1680" w:type="dxa"/>
            <w:shd w:val="clear" w:color="auto" w:fill="auto"/>
          </w:tcPr>
          <w:p w14:paraId="7AFF560B" w14:textId="18E4EB7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warneri</w:t>
            </w:r>
            <w:proofErr w:type="spellEnd"/>
          </w:p>
        </w:tc>
        <w:tc>
          <w:tcPr>
            <w:tcW w:w="1046" w:type="dxa"/>
          </w:tcPr>
          <w:p w14:paraId="3094D4FD" w14:textId="69C4D27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58BBC473" w14:textId="3ECAE7C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366C681D" w14:textId="0929F71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77E2EF6E" w14:textId="29F8D94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808596D" w14:textId="4AB3CA1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535B9E36" w14:textId="6E5D8E2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CD161DE" w14:textId="6384A6F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7B4689D5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4D4A179D" w14:textId="40242EE9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27</w:t>
            </w:r>
          </w:p>
        </w:tc>
        <w:tc>
          <w:tcPr>
            <w:tcW w:w="1680" w:type="dxa"/>
            <w:shd w:val="clear" w:color="auto" w:fill="auto"/>
          </w:tcPr>
          <w:p w14:paraId="2E78C4F1" w14:textId="61C6D69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warneri</w:t>
            </w:r>
            <w:proofErr w:type="spellEnd"/>
          </w:p>
        </w:tc>
        <w:tc>
          <w:tcPr>
            <w:tcW w:w="1046" w:type="dxa"/>
          </w:tcPr>
          <w:p w14:paraId="6A282265" w14:textId="66A4976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20BC7C85" w14:textId="5351008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TET</w:t>
            </w:r>
          </w:p>
        </w:tc>
        <w:tc>
          <w:tcPr>
            <w:tcW w:w="2117" w:type="dxa"/>
            <w:shd w:val="clear" w:color="auto" w:fill="auto"/>
            <w:noWrap/>
          </w:tcPr>
          <w:p w14:paraId="7A01CF82" w14:textId="658DA75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K)</w:t>
            </w:r>
          </w:p>
        </w:tc>
        <w:tc>
          <w:tcPr>
            <w:tcW w:w="2120" w:type="dxa"/>
            <w:shd w:val="clear" w:color="auto" w:fill="auto"/>
            <w:noWrap/>
          </w:tcPr>
          <w:p w14:paraId="32829C39" w14:textId="166C53B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7B0030F" w14:textId="54D5290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167233D0" w14:textId="1093508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63A727A" w14:textId="7306292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441AD143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5C22B693" w14:textId="7BFA7B92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44</w:t>
            </w:r>
          </w:p>
        </w:tc>
        <w:tc>
          <w:tcPr>
            <w:tcW w:w="1680" w:type="dxa"/>
            <w:shd w:val="clear" w:color="auto" w:fill="auto"/>
          </w:tcPr>
          <w:p w14:paraId="3AC30B88" w14:textId="395BEF8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S.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warneri</w:t>
            </w:r>
            <w:proofErr w:type="spellEnd"/>
          </w:p>
        </w:tc>
        <w:tc>
          <w:tcPr>
            <w:tcW w:w="1046" w:type="dxa"/>
          </w:tcPr>
          <w:p w14:paraId="679E29FC" w14:textId="2C0E3A2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39BD909F" w14:textId="38D8F80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TET-CIP</w:t>
            </w:r>
          </w:p>
        </w:tc>
        <w:tc>
          <w:tcPr>
            <w:tcW w:w="2117" w:type="dxa"/>
            <w:shd w:val="clear" w:color="auto" w:fill="auto"/>
            <w:noWrap/>
          </w:tcPr>
          <w:p w14:paraId="38620911" w14:textId="4F2BC15E" w:rsidR="00FA3DAE" w:rsidRPr="00DC078C" w:rsidRDefault="00A03312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b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la</w:t>
            </w:r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Z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="00FA3DAE"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="00FA3DAE"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K)</w:t>
            </w:r>
          </w:p>
        </w:tc>
        <w:tc>
          <w:tcPr>
            <w:tcW w:w="2120" w:type="dxa"/>
            <w:shd w:val="clear" w:color="auto" w:fill="auto"/>
            <w:noWrap/>
          </w:tcPr>
          <w:p w14:paraId="24029AD5" w14:textId="4539C54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12FAA610" w14:textId="5452621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34C16EA2" w14:textId="778A5E7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BBE06E1" w14:textId="4E6655D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02873478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53DAC3FE" w14:textId="65CEA50B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09</w:t>
            </w:r>
          </w:p>
        </w:tc>
        <w:tc>
          <w:tcPr>
            <w:tcW w:w="1680" w:type="dxa"/>
            <w:shd w:val="clear" w:color="auto" w:fill="auto"/>
          </w:tcPr>
          <w:p w14:paraId="0A9DBA26" w14:textId="1BF00E8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epidermidis</w:t>
            </w:r>
          </w:p>
        </w:tc>
        <w:tc>
          <w:tcPr>
            <w:tcW w:w="1046" w:type="dxa"/>
          </w:tcPr>
          <w:p w14:paraId="5FFAF33C" w14:textId="18D116B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39521DD0" w14:textId="28617FE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RY-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2117" w:type="dxa"/>
            <w:shd w:val="clear" w:color="auto" w:fill="auto"/>
            <w:noWrap/>
          </w:tcPr>
          <w:p w14:paraId="1E4E8650" w14:textId="5CA6009F" w:rsidR="00FA3DAE" w:rsidRPr="00DC078C" w:rsidRDefault="0034694A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m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r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(</w:t>
            </w:r>
            <w:r w:rsidR="00FA3DAE"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A</w:t>
            </w:r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)</w:t>
            </w:r>
            <w:r w:rsidR="00FA3DAE"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, mph</w:t>
            </w:r>
            <w:r w:rsidR="00625D22"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(</w:t>
            </w:r>
            <w:r w:rsidR="00FA3DAE"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C</w:t>
            </w:r>
            <w:r w:rsidR="00625D22"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</w:tcPr>
          <w:p w14:paraId="4583650F" w14:textId="32F6E5F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CC8BA8D" w14:textId="44E2338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1025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" w:eastAsia="es-ES"/>
              </w:rPr>
              <w:t>b</w:t>
            </w:r>
          </w:p>
        </w:tc>
        <w:tc>
          <w:tcPr>
            <w:tcW w:w="1721" w:type="dxa"/>
            <w:shd w:val="clear" w:color="auto" w:fill="auto"/>
          </w:tcPr>
          <w:p w14:paraId="1BA9A5B7" w14:textId="1620904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64725EF" w14:textId="46F8502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13D6B8E6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7F48FA0" w14:textId="1727AD33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26</w:t>
            </w:r>
          </w:p>
        </w:tc>
        <w:tc>
          <w:tcPr>
            <w:tcW w:w="1680" w:type="dxa"/>
            <w:shd w:val="clear" w:color="auto" w:fill="auto"/>
          </w:tcPr>
          <w:p w14:paraId="1C36B12A" w14:textId="0B7DC41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 epidermidis</w:t>
            </w:r>
          </w:p>
        </w:tc>
        <w:tc>
          <w:tcPr>
            <w:tcW w:w="1046" w:type="dxa"/>
          </w:tcPr>
          <w:p w14:paraId="79376009" w14:textId="654B8CE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5C6C39EC" w14:textId="1E69D4A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ERY</w:t>
            </w:r>
          </w:p>
        </w:tc>
        <w:tc>
          <w:tcPr>
            <w:tcW w:w="2117" w:type="dxa"/>
            <w:shd w:val="clear" w:color="auto" w:fill="auto"/>
            <w:noWrap/>
          </w:tcPr>
          <w:p w14:paraId="3EF6E7EE" w14:textId="5D0F2CB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erm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B)</w:t>
            </w:r>
          </w:p>
        </w:tc>
        <w:tc>
          <w:tcPr>
            <w:tcW w:w="2120" w:type="dxa"/>
            <w:shd w:val="clear" w:color="auto" w:fill="auto"/>
            <w:noWrap/>
          </w:tcPr>
          <w:p w14:paraId="212C5D18" w14:textId="7D4E7EA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3DFC2E12" w14:textId="475EEB5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0E8045E7" w14:textId="1F768A6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A066ED4" w14:textId="3F27DEB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4574759E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2F800907" w14:textId="2B699C7D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047</w:t>
            </w:r>
          </w:p>
        </w:tc>
        <w:tc>
          <w:tcPr>
            <w:tcW w:w="1680" w:type="dxa"/>
            <w:shd w:val="clear" w:color="auto" w:fill="auto"/>
          </w:tcPr>
          <w:p w14:paraId="5DE7113B" w14:textId="4484F97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 epidermidis</w:t>
            </w:r>
          </w:p>
        </w:tc>
        <w:tc>
          <w:tcPr>
            <w:tcW w:w="1046" w:type="dxa"/>
          </w:tcPr>
          <w:p w14:paraId="048CED69" w14:textId="700BFEE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2D7C9AFB" w14:textId="173F25D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FOX-ERY-SXT</w:t>
            </w:r>
          </w:p>
        </w:tc>
        <w:tc>
          <w:tcPr>
            <w:tcW w:w="2117" w:type="dxa"/>
            <w:shd w:val="clear" w:color="auto" w:fill="auto"/>
            <w:noWrap/>
          </w:tcPr>
          <w:p w14:paraId="20524DC0" w14:textId="6C9B398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msr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A)</w:t>
            </w: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mec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</w:tcPr>
          <w:p w14:paraId="107D8BEE" w14:textId="610DF26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3B6DE062" w14:textId="6F1A672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0145EEEA" w14:textId="62F3893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72EB3C47" w14:textId="779786D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2AE48A80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FD0FD26" w14:textId="36911C93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X3353</w:t>
            </w:r>
          </w:p>
        </w:tc>
        <w:tc>
          <w:tcPr>
            <w:tcW w:w="1680" w:type="dxa"/>
            <w:shd w:val="clear" w:color="auto" w:fill="auto"/>
          </w:tcPr>
          <w:p w14:paraId="2F8C70F9" w14:textId="0DB468B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 epidermidis</w:t>
            </w:r>
          </w:p>
        </w:tc>
        <w:tc>
          <w:tcPr>
            <w:tcW w:w="1046" w:type="dxa"/>
          </w:tcPr>
          <w:p w14:paraId="39D6D5F3" w14:textId="7902FCE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01DAAEC9" w14:textId="02ADF6A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-FOX-TET-FA</w:t>
            </w:r>
          </w:p>
        </w:tc>
        <w:tc>
          <w:tcPr>
            <w:tcW w:w="2117" w:type="dxa"/>
            <w:shd w:val="clear" w:color="auto" w:fill="auto"/>
            <w:noWrap/>
          </w:tcPr>
          <w:p w14:paraId="3D7010E3" w14:textId="66DD17F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mec</w:t>
            </w: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</w:tcPr>
          <w:p w14:paraId="0F44B354" w14:textId="4AEC9B9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9A06658" w14:textId="721A10A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79832D16" w14:textId="6CFDA8D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38658D25" w14:textId="0B1DC69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This 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study</w:t>
            </w:r>
            <w:proofErr w:type="spellEnd"/>
          </w:p>
        </w:tc>
      </w:tr>
      <w:tr w:rsidR="00FA3DAE" w:rsidRPr="00DC078C" w14:paraId="09B4737D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CA223F9" w14:textId="1F3F792A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255</w:t>
            </w:r>
          </w:p>
        </w:tc>
        <w:tc>
          <w:tcPr>
            <w:tcW w:w="1680" w:type="dxa"/>
            <w:shd w:val="clear" w:color="auto" w:fill="auto"/>
          </w:tcPr>
          <w:p w14:paraId="134AC846" w14:textId="34E3FB80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xylosus</w:t>
            </w:r>
            <w:proofErr w:type="spellEnd"/>
          </w:p>
        </w:tc>
        <w:tc>
          <w:tcPr>
            <w:tcW w:w="1046" w:type="dxa"/>
          </w:tcPr>
          <w:p w14:paraId="36F1DD7A" w14:textId="7F46CC0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77CA6610" w14:textId="5A0E933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PEN</w:t>
            </w:r>
          </w:p>
        </w:tc>
        <w:tc>
          <w:tcPr>
            <w:tcW w:w="2117" w:type="dxa"/>
            <w:shd w:val="clear" w:color="auto" w:fill="auto"/>
            <w:noWrap/>
          </w:tcPr>
          <w:p w14:paraId="2ABA5E5D" w14:textId="7C32A14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la</w:t>
            </w: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Z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</w:tcPr>
          <w:p w14:paraId="4AC2D4A6" w14:textId="004F6F9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2F64CD5B" w14:textId="0279A2B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4926E8DC" w14:textId="0F6427A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C020BA" w14:textId="1057934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(Ruiz-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pa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t al., 2020)</w:t>
            </w:r>
          </w:p>
        </w:tc>
      </w:tr>
      <w:tr w:rsidR="00FA3DAE" w:rsidRPr="00DC078C" w14:paraId="1B7B6C85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6ABF35E2" w14:textId="2135AB1A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576</w:t>
            </w:r>
          </w:p>
        </w:tc>
        <w:tc>
          <w:tcPr>
            <w:tcW w:w="1680" w:type="dxa"/>
            <w:shd w:val="clear" w:color="auto" w:fill="auto"/>
          </w:tcPr>
          <w:p w14:paraId="44831723" w14:textId="1054D4C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xylosus</w:t>
            </w:r>
            <w:proofErr w:type="spellEnd"/>
          </w:p>
        </w:tc>
        <w:tc>
          <w:tcPr>
            <w:tcW w:w="1046" w:type="dxa"/>
          </w:tcPr>
          <w:p w14:paraId="741B731A" w14:textId="479874B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5C1BA108" w14:textId="3EC3228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FA</w:t>
            </w:r>
          </w:p>
        </w:tc>
        <w:tc>
          <w:tcPr>
            <w:tcW w:w="2117" w:type="dxa"/>
            <w:shd w:val="clear" w:color="auto" w:fill="auto"/>
            <w:noWrap/>
          </w:tcPr>
          <w:p w14:paraId="2AFDA206" w14:textId="5F108F7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5F3D8C28" w14:textId="195D0D85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5736BB6A" w14:textId="21DC64C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69C0A606" w14:textId="1F123E3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1EAE3030" w14:textId="1EC9E71A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20F7817E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68FEDDF1" w14:textId="4A575CB1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793</w:t>
            </w:r>
          </w:p>
        </w:tc>
        <w:tc>
          <w:tcPr>
            <w:tcW w:w="1680" w:type="dxa"/>
            <w:shd w:val="clear" w:color="auto" w:fill="auto"/>
          </w:tcPr>
          <w:p w14:paraId="1495462A" w14:textId="5BC56A6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xylosus</w:t>
            </w:r>
            <w:proofErr w:type="spellEnd"/>
          </w:p>
        </w:tc>
        <w:tc>
          <w:tcPr>
            <w:tcW w:w="1046" w:type="dxa"/>
          </w:tcPr>
          <w:p w14:paraId="3DB1640B" w14:textId="3660448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5957C8F8" w14:textId="2631FF82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FA</w:t>
            </w:r>
          </w:p>
        </w:tc>
        <w:tc>
          <w:tcPr>
            <w:tcW w:w="2117" w:type="dxa"/>
            <w:shd w:val="clear" w:color="auto" w:fill="auto"/>
            <w:noWrap/>
          </w:tcPr>
          <w:p w14:paraId="17C5BD2B" w14:textId="6723D97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17F6E3C1" w14:textId="655BAA9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758C2160" w14:textId="08AD1BD6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1BE95DE8" w14:textId="7411893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2C454D6" w14:textId="42B3A4D1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(Mama et al., 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201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1E99ED41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0475049A" w14:textId="7FFE25FA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es-ES"/>
              </w:rPr>
              <w:t>C5835</w:t>
            </w:r>
          </w:p>
        </w:tc>
        <w:tc>
          <w:tcPr>
            <w:tcW w:w="1680" w:type="dxa"/>
            <w:shd w:val="clear" w:color="auto" w:fill="auto"/>
          </w:tcPr>
          <w:p w14:paraId="183E4C82" w14:textId="4990A21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" w:eastAsia="es-ES"/>
              </w:rPr>
              <w:t>S. hominis</w:t>
            </w:r>
          </w:p>
        </w:tc>
        <w:tc>
          <w:tcPr>
            <w:tcW w:w="1046" w:type="dxa"/>
          </w:tcPr>
          <w:p w14:paraId="2909D26C" w14:textId="4CA81A4F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" w:eastAsia="es-ES"/>
              </w:rPr>
              <w:t>Environmental</w:t>
            </w:r>
            <w:proofErr w:type="spellEnd"/>
          </w:p>
        </w:tc>
        <w:tc>
          <w:tcPr>
            <w:tcW w:w="2061" w:type="dxa"/>
            <w:shd w:val="clear" w:color="auto" w:fill="auto"/>
            <w:noWrap/>
          </w:tcPr>
          <w:p w14:paraId="78DA3FBD" w14:textId="6806387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67CC32F0" w14:textId="51B213E9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1FCB1601" w14:textId="37B2BF3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4D17DEA8" w14:textId="5F5D83B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7C5B903" w14:textId="2192867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75763BB" w14:textId="1347E9A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Gómez et al., 2017)</w:t>
            </w:r>
          </w:p>
        </w:tc>
      </w:tr>
      <w:tr w:rsidR="00FA3DAE" w:rsidRPr="00DC078C" w14:paraId="7056A1E3" w14:textId="77777777" w:rsidTr="009D4292">
        <w:trPr>
          <w:trHeight w:val="20"/>
          <w:jc w:val="center"/>
        </w:trPr>
        <w:tc>
          <w:tcPr>
            <w:tcW w:w="685" w:type="dxa"/>
            <w:shd w:val="clear" w:color="auto" w:fill="auto"/>
            <w:noWrap/>
          </w:tcPr>
          <w:p w14:paraId="122F94CF" w14:textId="54AC685A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58</w:t>
            </w:r>
            <w:r w:rsidRPr="00DC0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680" w:type="dxa"/>
            <w:shd w:val="clear" w:color="auto" w:fill="auto"/>
          </w:tcPr>
          <w:p w14:paraId="466C7389" w14:textId="0D3DDA5A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hyicus</w:t>
            </w:r>
            <w:proofErr w:type="spellEnd"/>
          </w:p>
        </w:tc>
        <w:tc>
          <w:tcPr>
            <w:tcW w:w="1046" w:type="dxa"/>
          </w:tcPr>
          <w:p w14:paraId="49991A4C" w14:textId="18EE74F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shd w:val="clear" w:color="auto" w:fill="auto"/>
            <w:noWrap/>
          </w:tcPr>
          <w:p w14:paraId="1192B30C" w14:textId="0F0A8333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usceptible</w:t>
            </w:r>
          </w:p>
        </w:tc>
        <w:tc>
          <w:tcPr>
            <w:tcW w:w="2117" w:type="dxa"/>
            <w:shd w:val="clear" w:color="auto" w:fill="auto"/>
            <w:noWrap/>
          </w:tcPr>
          <w:p w14:paraId="43EB9A3E" w14:textId="2157EFF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</w:tcPr>
          <w:p w14:paraId="40890FEB" w14:textId="459E295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shd w:val="clear" w:color="auto" w:fill="auto"/>
            <w:noWrap/>
          </w:tcPr>
          <w:p w14:paraId="65348A94" w14:textId="5FA5523C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2BB5324C" w14:textId="6450C14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15761FA" w14:textId="06BAA48E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Mama et al., 201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  <w:tr w:rsidR="00FA3DAE" w:rsidRPr="00DC078C" w14:paraId="28CA6383" w14:textId="77777777" w:rsidTr="009D4292">
        <w:trPr>
          <w:trHeight w:val="20"/>
          <w:jc w:val="center"/>
        </w:trPr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85238A" w14:textId="5764F43E" w:rsidR="00FA3DAE" w:rsidRPr="00DC078C" w:rsidRDefault="00FA3DAE" w:rsidP="00A27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C983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14:paraId="4DAAFA19" w14:textId="0912C551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S. </w:t>
            </w: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s-ES" w:eastAsia="es-ES"/>
              </w:rPr>
              <w:t>simulans</w:t>
            </w:r>
            <w:proofErr w:type="spellEnd"/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984556E" w14:textId="30285AB7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s-ES" w:eastAsia="es-ES"/>
              </w:rPr>
              <w:t>Wild animal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</w:tcPr>
          <w:p w14:paraId="33497F87" w14:textId="172CF15B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ET-FA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</w:tcPr>
          <w:p w14:paraId="25AE2DD8" w14:textId="3233DF7D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et</w:t>
            </w:r>
            <w:proofErr w:type="spellEnd"/>
            <w:r w:rsidRPr="00DC07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(K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217C1B" w14:textId="0B11976E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A2D9F8" w14:textId="3CEB0258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</w:tcPr>
          <w:p w14:paraId="1B90E7D9" w14:textId="1EC5CA54" w:rsidR="00FA3DAE" w:rsidRPr="00DC078C" w:rsidRDefault="00FA3DAE" w:rsidP="00525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DC078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antibiotic-lik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11B20EA" w14:textId="6F11E3F6" w:rsidR="00FA3DAE" w:rsidRPr="00DC078C" w:rsidRDefault="00FA3DAE" w:rsidP="009D4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(Mama et al., 201</w:t>
            </w:r>
            <w:r w:rsidR="009D4292"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9</w:t>
            </w:r>
            <w:r w:rsidRPr="00DC078C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>)</w:t>
            </w:r>
          </w:p>
        </w:tc>
      </w:tr>
    </w:tbl>
    <w:p w14:paraId="31BE55FA" w14:textId="29C9E016" w:rsidR="004A38E6" w:rsidRPr="00DC078C" w:rsidRDefault="00163EF7" w:rsidP="007D6F0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C078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4A38E6" w:rsidRPr="00DC078C">
        <w:rPr>
          <w:rFonts w:ascii="Times New Roman" w:hAnsi="Times New Roman" w:cs="Times New Roman"/>
          <w:sz w:val="18"/>
          <w:szCs w:val="18"/>
        </w:rPr>
        <w:t>PEN</w:t>
      </w:r>
      <w:proofErr w:type="spellEnd"/>
      <w:r w:rsidR="004A38E6" w:rsidRPr="00DC078C">
        <w:rPr>
          <w:rFonts w:ascii="Times New Roman" w:hAnsi="Times New Roman" w:cs="Times New Roman"/>
          <w:sz w:val="18"/>
          <w:szCs w:val="18"/>
        </w:rPr>
        <w:t xml:space="preserve">, penicillin; OXA; oxacillin; FOX, cefoxitin; ERY, erythromycin; CLI, clindamycin; </w:t>
      </w:r>
      <w:r w:rsidR="007D6F0B" w:rsidRPr="00DC078C">
        <w:rPr>
          <w:rFonts w:ascii="Times New Roman" w:eastAsia="Times New Roman" w:hAnsi="Times New Roman" w:cs="Times New Roman"/>
          <w:color w:val="000000"/>
          <w:sz w:val="18"/>
          <w:szCs w:val="18"/>
          <w:lang w:eastAsia="es-ES"/>
        </w:rPr>
        <w:t>CLI</w:t>
      </w:r>
      <w:r w:rsidR="007D6F0B" w:rsidRPr="00DC078C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s-ES"/>
        </w:rPr>
        <w:t>I</w:t>
      </w:r>
      <w:r w:rsidR="007D6F0B" w:rsidRPr="00DC078C">
        <w:rPr>
          <w:rFonts w:ascii="Times New Roman" w:hAnsi="Times New Roman" w:cs="Times New Roman"/>
          <w:sz w:val="18"/>
          <w:szCs w:val="18"/>
        </w:rPr>
        <w:t>, clindamycin induci</w:t>
      </w:r>
      <w:r w:rsidR="003D4A34" w:rsidRPr="00DC078C">
        <w:rPr>
          <w:rFonts w:ascii="Times New Roman" w:hAnsi="Times New Roman" w:cs="Times New Roman"/>
          <w:sz w:val="18"/>
          <w:szCs w:val="18"/>
        </w:rPr>
        <w:t>b</w:t>
      </w:r>
      <w:r w:rsidR="007D6F0B" w:rsidRPr="00DC078C">
        <w:rPr>
          <w:rFonts w:ascii="Times New Roman" w:hAnsi="Times New Roman" w:cs="Times New Roman"/>
          <w:sz w:val="18"/>
          <w:szCs w:val="18"/>
        </w:rPr>
        <w:t xml:space="preserve">le; </w:t>
      </w:r>
      <w:r w:rsidR="004A38E6" w:rsidRPr="00DC078C">
        <w:rPr>
          <w:rFonts w:ascii="Times New Roman" w:hAnsi="Times New Roman" w:cs="Times New Roman"/>
          <w:sz w:val="18"/>
          <w:szCs w:val="18"/>
        </w:rPr>
        <w:t>TOB, tobramycin; STR, streptomycin; TET, tetracycline; CIP, ciprofloxacin; CHL, chloramphenicol; SXT, trimethoprim–sulfamethoxazole</w:t>
      </w:r>
      <w:r w:rsidR="00062A93" w:rsidRPr="00DC078C">
        <w:rPr>
          <w:rFonts w:ascii="Times New Roman" w:hAnsi="Times New Roman" w:cs="Times New Roman"/>
          <w:sz w:val="18"/>
          <w:szCs w:val="18"/>
        </w:rPr>
        <w:t xml:space="preserve">; FA, </w:t>
      </w:r>
      <w:proofErr w:type="spellStart"/>
      <w:r w:rsidR="00062A93" w:rsidRPr="00DC078C">
        <w:rPr>
          <w:rFonts w:ascii="Times New Roman" w:hAnsi="Times New Roman" w:cs="Times New Roman"/>
          <w:sz w:val="18"/>
          <w:szCs w:val="18"/>
        </w:rPr>
        <w:t>fusidic</w:t>
      </w:r>
      <w:proofErr w:type="spellEnd"/>
      <w:r w:rsidR="00062A93" w:rsidRPr="00DC078C">
        <w:rPr>
          <w:rFonts w:ascii="Times New Roman" w:hAnsi="Times New Roman" w:cs="Times New Roman"/>
          <w:sz w:val="18"/>
          <w:szCs w:val="18"/>
        </w:rPr>
        <w:t xml:space="preserve"> acid.</w:t>
      </w:r>
      <w:r w:rsidR="00542104" w:rsidRPr="00DC078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1004E90" w14:textId="35454FCF" w:rsidR="006A3ECC" w:rsidRPr="00DC078C" w:rsidRDefault="00163EF7" w:rsidP="007D6F0B">
      <w:pPr>
        <w:spacing w:after="0"/>
        <w:rPr>
          <w:rFonts w:ascii="Times New Roman" w:eastAsia="Calibri" w:hAnsi="Times New Roman" w:cs="Times New Roman"/>
          <w:sz w:val="18"/>
        </w:rPr>
      </w:pPr>
      <w:proofErr w:type="spellStart"/>
      <w:r w:rsidRPr="00DC078C">
        <w:rPr>
          <w:rFonts w:ascii="Times New Roman" w:eastAsia="Calibri" w:hAnsi="Times New Roman" w:cs="Times New Roman"/>
          <w:sz w:val="18"/>
          <w:vertAlign w:val="superscript"/>
        </w:rPr>
        <w:t>b</w:t>
      </w:r>
      <w:r w:rsidRPr="00DC078C">
        <w:rPr>
          <w:rFonts w:ascii="Times New Roman" w:eastAsia="Calibri" w:hAnsi="Times New Roman" w:cs="Times New Roman"/>
          <w:sz w:val="18"/>
        </w:rPr>
        <w:t>Strain</w:t>
      </w:r>
      <w:proofErr w:type="spellEnd"/>
      <w:r w:rsidRPr="00DC078C">
        <w:rPr>
          <w:rFonts w:ascii="Times New Roman" w:eastAsia="Calibri" w:hAnsi="Times New Roman" w:cs="Times New Roman"/>
          <w:sz w:val="18"/>
        </w:rPr>
        <w:t xml:space="preserve"> typed as ST1025. The MLST characterization was carried out exclusively in this strain due to their </w:t>
      </w:r>
      <w:r w:rsidR="007D1568" w:rsidRPr="00DC078C">
        <w:rPr>
          <w:rFonts w:ascii="Times New Roman" w:eastAsia="Calibri" w:hAnsi="Times New Roman" w:cs="Times New Roman"/>
          <w:sz w:val="18"/>
        </w:rPr>
        <w:t xml:space="preserve">interesting </w:t>
      </w:r>
      <w:r w:rsidRPr="00DC078C">
        <w:rPr>
          <w:rFonts w:ascii="Times New Roman" w:eastAsia="Calibri" w:hAnsi="Times New Roman" w:cs="Times New Roman"/>
          <w:sz w:val="18"/>
        </w:rPr>
        <w:t xml:space="preserve">antimicrobial activity spectra evaluated by the </w:t>
      </w:r>
      <w:r w:rsidRPr="00DC078C">
        <w:rPr>
          <w:rFonts w:ascii="Times New Roman" w:eastAsia="Calibri" w:hAnsi="Times New Roman" w:cs="Times New Roman"/>
          <w:i/>
          <w:sz w:val="18"/>
        </w:rPr>
        <w:t>spot</w:t>
      </w:r>
      <w:r w:rsidR="008C2E8F" w:rsidRPr="00DC078C">
        <w:rPr>
          <w:rFonts w:ascii="Times New Roman" w:eastAsia="Calibri" w:hAnsi="Times New Roman" w:cs="Times New Roman"/>
          <w:i/>
          <w:sz w:val="18"/>
        </w:rPr>
        <w:t>-</w:t>
      </w:r>
      <w:r w:rsidRPr="00DC078C">
        <w:rPr>
          <w:rFonts w:ascii="Times New Roman" w:eastAsia="Calibri" w:hAnsi="Times New Roman" w:cs="Times New Roman"/>
          <w:i/>
          <w:sz w:val="18"/>
        </w:rPr>
        <w:t>on</w:t>
      </w:r>
      <w:r w:rsidR="008C2E8F" w:rsidRPr="00DC078C">
        <w:rPr>
          <w:rFonts w:ascii="Times New Roman" w:eastAsia="Calibri" w:hAnsi="Times New Roman" w:cs="Times New Roman"/>
          <w:i/>
          <w:sz w:val="18"/>
        </w:rPr>
        <w:t>-</w:t>
      </w:r>
      <w:r w:rsidRPr="00DC078C">
        <w:rPr>
          <w:rFonts w:ascii="Times New Roman" w:eastAsia="Calibri" w:hAnsi="Times New Roman" w:cs="Times New Roman"/>
          <w:i/>
          <w:sz w:val="18"/>
        </w:rPr>
        <w:t>lawn</w:t>
      </w:r>
      <w:r w:rsidRPr="00DC078C">
        <w:rPr>
          <w:rFonts w:ascii="Times New Roman" w:eastAsia="Calibri" w:hAnsi="Times New Roman" w:cs="Times New Roman"/>
          <w:sz w:val="18"/>
        </w:rPr>
        <w:t xml:space="preserve"> method and the </w:t>
      </w:r>
      <w:r w:rsidR="007D1568" w:rsidRPr="00DC078C">
        <w:rPr>
          <w:rFonts w:ascii="Times New Roman" w:eastAsia="Calibri" w:hAnsi="Times New Roman" w:cs="Times New Roman"/>
          <w:sz w:val="18"/>
        </w:rPr>
        <w:t>lack of bacteriocin coding genes.</w:t>
      </w:r>
    </w:p>
    <w:p w14:paraId="00FBB541" w14:textId="282E59DA" w:rsidR="00163EF7" w:rsidRPr="00364D43" w:rsidRDefault="00A03312" w:rsidP="00364D43">
      <w:pPr>
        <w:spacing w:after="0"/>
        <w:rPr>
          <w:rFonts w:ascii="Times New Roman" w:eastAsia="Calibri" w:hAnsi="Times New Roman" w:cs="Times New Roman"/>
          <w:sz w:val="18"/>
        </w:rPr>
      </w:pPr>
      <w:proofErr w:type="spellStart"/>
      <w:r w:rsidRPr="00DC078C">
        <w:rPr>
          <w:rFonts w:ascii="Times New Roman" w:eastAsia="Calibri" w:hAnsi="Times New Roman" w:cs="Times New Roman"/>
          <w:sz w:val="18"/>
          <w:vertAlign w:val="superscript"/>
        </w:rPr>
        <w:t>c</w:t>
      </w:r>
      <w:r w:rsidRPr="00DC078C">
        <w:rPr>
          <w:rFonts w:ascii="Times New Roman" w:eastAsia="Calibri" w:hAnsi="Times New Roman" w:cs="Times New Roman"/>
          <w:sz w:val="18"/>
        </w:rPr>
        <w:t>UR</w:t>
      </w:r>
      <w:proofErr w:type="spellEnd"/>
      <w:r w:rsidRPr="00DC078C">
        <w:rPr>
          <w:rFonts w:ascii="Times New Roman" w:eastAsia="Calibri" w:hAnsi="Times New Roman" w:cs="Times New Roman"/>
          <w:sz w:val="18"/>
        </w:rPr>
        <w:t xml:space="preserve">: University </w:t>
      </w:r>
      <w:r w:rsidR="007D6F0B" w:rsidRPr="00DC078C">
        <w:rPr>
          <w:rFonts w:ascii="Times New Roman" w:eastAsia="Calibri" w:hAnsi="Times New Roman" w:cs="Times New Roman"/>
          <w:sz w:val="18"/>
        </w:rPr>
        <w:t xml:space="preserve">of </w:t>
      </w:r>
      <w:r w:rsidRPr="00DC078C">
        <w:rPr>
          <w:rFonts w:ascii="Times New Roman" w:eastAsia="Calibri" w:hAnsi="Times New Roman" w:cs="Times New Roman"/>
          <w:sz w:val="18"/>
        </w:rPr>
        <w:t>La Rioja.</w:t>
      </w:r>
    </w:p>
    <w:sectPr w:rsidR="00163EF7" w:rsidRPr="00364D43" w:rsidSect="00C76B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yNDA2M7e0MDKxNDZR0lEKTi0uzszPAykwrAUAxXLmKSwAAAA="/>
  </w:docVars>
  <w:rsids>
    <w:rsidRoot w:val="00C76B2F"/>
    <w:rsid w:val="000017A7"/>
    <w:rsid w:val="0001535E"/>
    <w:rsid w:val="00020457"/>
    <w:rsid w:val="00050950"/>
    <w:rsid w:val="00051459"/>
    <w:rsid w:val="0005737F"/>
    <w:rsid w:val="00062A93"/>
    <w:rsid w:val="00071C8D"/>
    <w:rsid w:val="000810F7"/>
    <w:rsid w:val="0008498F"/>
    <w:rsid w:val="00092BCE"/>
    <w:rsid w:val="00103A09"/>
    <w:rsid w:val="00115BE1"/>
    <w:rsid w:val="001231FB"/>
    <w:rsid w:val="00141BEF"/>
    <w:rsid w:val="00163EF7"/>
    <w:rsid w:val="00172FA0"/>
    <w:rsid w:val="00174A8E"/>
    <w:rsid w:val="00175956"/>
    <w:rsid w:val="00181E75"/>
    <w:rsid w:val="00185273"/>
    <w:rsid w:val="00197EF7"/>
    <w:rsid w:val="0023566F"/>
    <w:rsid w:val="002642D1"/>
    <w:rsid w:val="002759E0"/>
    <w:rsid w:val="00287437"/>
    <w:rsid w:val="002A08BB"/>
    <w:rsid w:val="002A43AA"/>
    <w:rsid w:val="002B5434"/>
    <w:rsid w:val="002C4C4E"/>
    <w:rsid w:val="002D5D32"/>
    <w:rsid w:val="002E4EE7"/>
    <w:rsid w:val="002E5397"/>
    <w:rsid w:val="0031458C"/>
    <w:rsid w:val="003159FA"/>
    <w:rsid w:val="00327087"/>
    <w:rsid w:val="003357DD"/>
    <w:rsid w:val="0034694A"/>
    <w:rsid w:val="00364D43"/>
    <w:rsid w:val="003722FF"/>
    <w:rsid w:val="00377A79"/>
    <w:rsid w:val="00377FDD"/>
    <w:rsid w:val="00380CE1"/>
    <w:rsid w:val="00385278"/>
    <w:rsid w:val="003876D4"/>
    <w:rsid w:val="003B7D2D"/>
    <w:rsid w:val="003D4A34"/>
    <w:rsid w:val="003E2CDE"/>
    <w:rsid w:val="003F3871"/>
    <w:rsid w:val="00464CBF"/>
    <w:rsid w:val="004778B5"/>
    <w:rsid w:val="004A38E6"/>
    <w:rsid w:val="004B05B1"/>
    <w:rsid w:val="004B36E1"/>
    <w:rsid w:val="004C59EB"/>
    <w:rsid w:val="004C7451"/>
    <w:rsid w:val="004D625B"/>
    <w:rsid w:val="004E26D8"/>
    <w:rsid w:val="004E588C"/>
    <w:rsid w:val="004E6D7F"/>
    <w:rsid w:val="00510866"/>
    <w:rsid w:val="0051106D"/>
    <w:rsid w:val="0052540B"/>
    <w:rsid w:val="00542104"/>
    <w:rsid w:val="005433A7"/>
    <w:rsid w:val="005569FF"/>
    <w:rsid w:val="005804C6"/>
    <w:rsid w:val="005A3223"/>
    <w:rsid w:val="005B3F6F"/>
    <w:rsid w:val="005C210F"/>
    <w:rsid w:val="005D6CFA"/>
    <w:rsid w:val="005F479D"/>
    <w:rsid w:val="005F7800"/>
    <w:rsid w:val="006139C8"/>
    <w:rsid w:val="00625D22"/>
    <w:rsid w:val="00627BAD"/>
    <w:rsid w:val="00631F00"/>
    <w:rsid w:val="00662F42"/>
    <w:rsid w:val="0068641C"/>
    <w:rsid w:val="00694C74"/>
    <w:rsid w:val="00695163"/>
    <w:rsid w:val="006A3ECC"/>
    <w:rsid w:val="006B09FA"/>
    <w:rsid w:val="006D65C4"/>
    <w:rsid w:val="006F296B"/>
    <w:rsid w:val="0072723C"/>
    <w:rsid w:val="00757C58"/>
    <w:rsid w:val="00762722"/>
    <w:rsid w:val="007863CC"/>
    <w:rsid w:val="007A12A3"/>
    <w:rsid w:val="007D1568"/>
    <w:rsid w:val="007D6F0B"/>
    <w:rsid w:val="007F2B3B"/>
    <w:rsid w:val="007F358D"/>
    <w:rsid w:val="008067D1"/>
    <w:rsid w:val="0083527B"/>
    <w:rsid w:val="00890D06"/>
    <w:rsid w:val="008937D2"/>
    <w:rsid w:val="008A3494"/>
    <w:rsid w:val="008B3685"/>
    <w:rsid w:val="008C2E8F"/>
    <w:rsid w:val="008C7587"/>
    <w:rsid w:val="008D1459"/>
    <w:rsid w:val="008F6D0A"/>
    <w:rsid w:val="00903C67"/>
    <w:rsid w:val="00903E7E"/>
    <w:rsid w:val="00925EB8"/>
    <w:rsid w:val="00935BD5"/>
    <w:rsid w:val="00945169"/>
    <w:rsid w:val="00980203"/>
    <w:rsid w:val="009A2431"/>
    <w:rsid w:val="009B640A"/>
    <w:rsid w:val="009B784E"/>
    <w:rsid w:val="009C0E98"/>
    <w:rsid w:val="009D4292"/>
    <w:rsid w:val="00A03312"/>
    <w:rsid w:val="00A277CD"/>
    <w:rsid w:val="00A46889"/>
    <w:rsid w:val="00A51AE5"/>
    <w:rsid w:val="00A96C56"/>
    <w:rsid w:val="00AB1C1D"/>
    <w:rsid w:val="00AC57D4"/>
    <w:rsid w:val="00AF0EB5"/>
    <w:rsid w:val="00B25B59"/>
    <w:rsid w:val="00B53803"/>
    <w:rsid w:val="00B61AF0"/>
    <w:rsid w:val="00B87CE3"/>
    <w:rsid w:val="00BD292A"/>
    <w:rsid w:val="00BE6074"/>
    <w:rsid w:val="00BF7BFD"/>
    <w:rsid w:val="00C04BAB"/>
    <w:rsid w:val="00C15A90"/>
    <w:rsid w:val="00C16299"/>
    <w:rsid w:val="00C76B2F"/>
    <w:rsid w:val="00CB07F2"/>
    <w:rsid w:val="00CD22EC"/>
    <w:rsid w:val="00CE2549"/>
    <w:rsid w:val="00CE4514"/>
    <w:rsid w:val="00CF2429"/>
    <w:rsid w:val="00CF2B01"/>
    <w:rsid w:val="00D032BB"/>
    <w:rsid w:val="00D32683"/>
    <w:rsid w:val="00D42587"/>
    <w:rsid w:val="00D627D1"/>
    <w:rsid w:val="00D93642"/>
    <w:rsid w:val="00D95263"/>
    <w:rsid w:val="00DC078C"/>
    <w:rsid w:val="00DD3E2A"/>
    <w:rsid w:val="00DF0BDB"/>
    <w:rsid w:val="00E311D1"/>
    <w:rsid w:val="00EA0018"/>
    <w:rsid w:val="00EB334F"/>
    <w:rsid w:val="00EC1B5E"/>
    <w:rsid w:val="00EE2607"/>
    <w:rsid w:val="00EF6C62"/>
    <w:rsid w:val="00F15ED0"/>
    <w:rsid w:val="00F17F79"/>
    <w:rsid w:val="00F41EFA"/>
    <w:rsid w:val="00F64024"/>
    <w:rsid w:val="00F65883"/>
    <w:rsid w:val="00FA3DAE"/>
    <w:rsid w:val="00FF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84A14"/>
  <w15:docId w15:val="{D76999C3-4152-43D0-8185-A8093885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10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76B2F"/>
    <w:rPr>
      <w:color w:val="0000FF" w:themeColor="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E5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2E5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90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D06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380C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0C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0CE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0C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0CE1"/>
    <w:rPr>
      <w:b/>
      <w:bCs/>
      <w:sz w:val="20"/>
      <w:szCs w:val="20"/>
      <w:lang w:val="en-GB"/>
    </w:rPr>
  </w:style>
  <w:style w:type="character" w:customStyle="1" w:styleId="identifier">
    <w:name w:val="identifier"/>
    <w:basedOn w:val="Fuentedeprrafopredeter"/>
    <w:rsid w:val="002A08BB"/>
  </w:style>
  <w:style w:type="character" w:customStyle="1" w:styleId="id-label">
    <w:name w:val="id-label"/>
    <w:basedOn w:val="Fuentedeprrafopredeter"/>
    <w:rsid w:val="002A08BB"/>
  </w:style>
  <w:style w:type="paragraph" w:styleId="NormalWeb">
    <w:name w:val="Normal (Web)"/>
    <w:basedOn w:val="Normal"/>
    <w:uiPriority w:val="99"/>
    <w:semiHidden/>
    <w:unhideWhenUsed/>
    <w:rsid w:val="00464C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5A322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4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DF4BA8-829C-4DB4-8A14-5E89AD765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2</Words>
  <Characters>5186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</dc:creator>
  <cp:lastModifiedBy>Carmen Torres Manrique</cp:lastModifiedBy>
  <cp:revision>3</cp:revision>
  <cp:lastPrinted>2021-09-08T07:26:00Z</cp:lastPrinted>
  <dcterms:created xsi:type="dcterms:W3CDTF">2022-04-04T20:41:00Z</dcterms:created>
  <dcterms:modified xsi:type="dcterms:W3CDTF">2022-04-04T20:43:00Z</dcterms:modified>
</cp:coreProperties>
</file>